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01FA0" w14:textId="513F0CC2" w:rsidR="0009187D" w:rsidRDefault="0009187D" w:rsidP="00612346">
      <w:pPr>
        <w:pStyle w:val="Heading2"/>
        <w:keepLines/>
        <w:overflowPunct/>
        <w:autoSpaceDE/>
        <w:autoSpaceDN/>
        <w:adjustRightInd/>
        <w:spacing w:before="0" w:line="480" w:lineRule="auto"/>
        <w:textAlignment w:val="auto"/>
        <w:rPr>
          <w:color w:val="000000"/>
          <w:sz w:val="28"/>
          <w:szCs w:val="28"/>
          <w:lang w:eastAsia="ja-JP"/>
        </w:rPr>
      </w:pPr>
      <w:r w:rsidRPr="00D75DA7">
        <w:rPr>
          <w:color w:val="000000"/>
          <w:sz w:val="28"/>
          <w:szCs w:val="28"/>
          <w:lang w:eastAsia="ja-JP"/>
        </w:rPr>
        <w:t>Appendix 1</w:t>
      </w:r>
    </w:p>
    <w:p w14:paraId="3BA9C40B" w14:textId="00DD884B" w:rsidR="00D75DA7" w:rsidRPr="00D75DA7" w:rsidRDefault="00AF388D" w:rsidP="00D75DA7">
      <w:pPr>
        <w:rPr>
          <w:lang w:eastAsia="ja-JP"/>
        </w:rPr>
      </w:pPr>
      <w:r>
        <w:rPr>
          <w:lang w:eastAsia="ja-JP"/>
        </w:rPr>
        <w:t>The below prompt was sen</w:t>
      </w:r>
      <w:r w:rsidR="00E709BE">
        <w:rPr>
          <w:lang w:eastAsia="ja-JP"/>
        </w:rPr>
        <w:t>t</w:t>
      </w:r>
      <w:r>
        <w:rPr>
          <w:lang w:eastAsia="ja-JP"/>
        </w:rPr>
        <w:t xml:space="preserve"> to the </w:t>
      </w:r>
      <w:r w:rsidR="00660CC9">
        <w:rPr>
          <w:lang w:eastAsia="ja-JP"/>
        </w:rPr>
        <w:t xml:space="preserve">Python </w:t>
      </w:r>
      <w:r>
        <w:rPr>
          <w:lang w:eastAsia="ja-JP"/>
        </w:rPr>
        <w:t xml:space="preserve">ChatGPT </w:t>
      </w:r>
      <w:r w:rsidR="00660CC9">
        <w:rPr>
          <w:lang w:eastAsia="ja-JP"/>
        </w:rPr>
        <w:t xml:space="preserve">application programming interface (API) </w:t>
      </w:r>
      <w:r>
        <w:rPr>
          <w:lang w:eastAsia="ja-JP"/>
        </w:rPr>
        <w:t xml:space="preserve">to retrieve the daily dosage of a </w:t>
      </w:r>
      <w:r w:rsidR="00434DEA">
        <w:rPr>
          <w:lang w:eastAsia="ja-JP"/>
        </w:rPr>
        <w:t>sig</w:t>
      </w:r>
      <w:r>
        <w:rPr>
          <w:lang w:eastAsia="ja-JP"/>
        </w:rPr>
        <w:t xml:space="preserve">. The response was captured in </w:t>
      </w:r>
      <w:r w:rsidR="00660CC9">
        <w:rPr>
          <w:lang w:eastAsia="ja-JP"/>
        </w:rPr>
        <w:t>JavaScript Object Notation (</w:t>
      </w:r>
      <w:r>
        <w:rPr>
          <w:lang w:eastAsia="ja-JP"/>
        </w:rPr>
        <w:t>JSON</w:t>
      </w:r>
      <w:r w:rsidR="00660CC9">
        <w:rPr>
          <w:lang w:eastAsia="ja-JP"/>
        </w:rPr>
        <w:t>)</w:t>
      </w:r>
      <w:r>
        <w:rPr>
          <w:lang w:eastAsia="ja-JP"/>
        </w:rPr>
        <w:t xml:space="preserve"> format</w:t>
      </w:r>
      <w:r w:rsidR="00C74D35">
        <w:rPr>
          <w:lang w:eastAsia="ja-JP"/>
        </w:rPr>
        <w:t xml:space="preserve"> [25]</w:t>
      </w:r>
      <w:r>
        <w:rPr>
          <w:lang w:eastAsia="ja-JP"/>
        </w:rPr>
        <w:t>. The</w:t>
      </w:r>
      <w:r w:rsidR="00E20CE0">
        <w:rPr>
          <w:lang w:eastAsia="ja-JP"/>
        </w:rPr>
        <w:t xml:space="preserve"> prompt variable was sen</w:t>
      </w:r>
      <w:r w:rsidR="00D44870">
        <w:rPr>
          <w:lang w:eastAsia="ja-JP"/>
        </w:rPr>
        <w:t>t</w:t>
      </w:r>
      <w:r w:rsidR="00E20CE0">
        <w:rPr>
          <w:lang w:eastAsia="ja-JP"/>
        </w:rPr>
        <w:t xml:space="preserve"> as</w:t>
      </w:r>
      <w:r w:rsidR="00274319">
        <w:rPr>
          <w:lang w:eastAsia="ja-JP"/>
        </w:rPr>
        <w:t xml:space="preserve"> a</w:t>
      </w:r>
      <w:r w:rsidR="00E20CE0">
        <w:rPr>
          <w:lang w:eastAsia="ja-JP"/>
        </w:rPr>
        <w:t xml:space="preserve"> </w:t>
      </w:r>
      <w:r w:rsidR="00660CC9">
        <w:rPr>
          <w:lang w:eastAsia="ja-JP"/>
        </w:rPr>
        <w:t xml:space="preserve">“prompt” </w:t>
      </w:r>
      <w:r w:rsidR="00E20CE0">
        <w:rPr>
          <w:lang w:eastAsia="ja-JP"/>
        </w:rPr>
        <w:t>attribute</w:t>
      </w:r>
      <w:r>
        <w:rPr>
          <w:lang w:eastAsia="ja-JP"/>
        </w:rPr>
        <w:t>,</w:t>
      </w:r>
      <w:r w:rsidR="00E20CE0" w:rsidRPr="00E20CE0">
        <w:rPr>
          <w:lang w:eastAsia="ja-JP"/>
        </w:rPr>
        <w:t xml:space="preserve"> </w:t>
      </w:r>
      <w:r w:rsidR="00E20CE0">
        <w:rPr>
          <w:lang w:eastAsia="ja-JP"/>
        </w:rPr>
        <w:t xml:space="preserve">the response, comp1, and comp2 variables were </w:t>
      </w:r>
      <w:r w:rsidR="00274319">
        <w:rPr>
          <w:lang w:eastAsia="ja-JP"/>
        </w:rPr>
        <w:t xml:space="preserve">combined into </w:t>
      </w:r>
      <w:r w:rsidR="00E20CE0">
        <w:rPr>
          <w:lang w:eastAsia="ja-JP"/>
        </w:rPr>
        <w:t>an</w:t>
      </w:r>
      <w:r>
        <w:rPr>
          <w:lang w:eastAsia="ja-JP"/>
        </w:rPr>
        <w:t xml:space="preserve"> </w:t>
      </w:r>
      <w:r w:rsidR="00660CC9">
        <w:rPr>
          <w:lang w:eastAsia="ja-JP"/>
        </w:rPr>
        <w:t xml:space="preserve">“assistant” </w:t>
      </w:r>
      <w:r>
        <w:rPr>
          <w:lang w:eastAsia="ja-JP"/>
        </w:rPr>
        <w:t xml:space="preserve">attribute, </w:t>
      </w:r>
      <w:r w:rsidR="00E20CE0">
        <w:rPr>
          <w:lang w:eastAsia="ja-JP"/>
        </w:rPr>
        <w:t>and the user1 and user2 were sen</w:t>
      </w:r>
      <w:r w:rsidR="00D44870">
        <w:rPr>
          <w:lang w:eastAsia="ja-JP"/>
        </w:rPr>
        <w:t>t</w:t>
      </w:r>
      <w:r w:rsidR="00E20CE0">
        <w:rPr>
          <w:lang w:eastAsia="ja-JP"/>
        </w:rPr>
        <w:t xml:space="preserve"> as a </w:t>
      </w:r>
      <w:r w:rsidR="00660CC9">
        <w:rPr>
          <w:lang w:eastAsia="ja-JP"/>
        </w:rPr>
        <w:t xml:space="preserve">“user” </w:t>
      </w:r>
      <w:r w:rsidR="00E20CE0">
        <w:rPr>
          <w:lang w:eastAsia="ja-JP"/>
        </w:rPr>
        <w:t>attribute</w:t>
      </w:r>
      <w:r>
        <w:rPr>
          <w:lang w:eastAsia="ja-JP"/>
        </w:rPr>
        <w:t>.</w:t>
      </w:r>
      <w:r w:rsidR="00E20CE0">
        <w:rPr>
          <w:lang w:eastAsia="ja-JP"/>
        </w:rPr>
        <w:t xml:space="preserve"> These attributes were consecutively fed into the API.</w:t>
      </w:r>
    </w:p>
    <w:p w14:paraId="50E6937C" w14:textId="77777777" w:rsidR="0009187D" w:rsidRPr="00FA1B30" w:rsidRDefault="0009187D" w:rsidP="0009187D"/>
    <w:p w14:paraId="3B436D86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9CDCFE"/>
          <w:sz w:val="16"/>
          <w:szCs w:val="16"/>
        </w:rPr>
        <w:t>prompt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</w:p>
    <w:p w14:paraId="24CD9382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From the following free-text prescription signature that I will send I want you to retrieve the daily dose."</w:t>
      </w:r>
    </w:p>
    <w:p w14:paraId="7DA0B64B" w14:textId="2EF28409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 xml:space="preserve">"Return a Jason with every by brackets delimited </w:t>
      </w:r>
      <w:r w:rsidR="00434DEA" w:rsidRPr="000A26A7">
        <w:rPr>
          <w:color w:val="CE9178"/>
          <w:sz w:val="16"/>
          <w:szCs w:val="16"/>
        </w:rPr>
        <w:t>sig</w:t>
      </w:r>
      <w:r w:rsidRPr="000A26A7">
        <w:rPr>
          <w:color w:val="CE9178"/>
          <w:sz w:val="16"/>
          <w:szCs w:val="16"/>
        </w:rPr>
        <w:t xml:space="preserve">. The daily dosage needs to be given in a structured </w:t>
      </w:r>
      <w:proofErr w:type="spellStart"/>
      <w:r w:rsidRPr="000A26A7">
        <w:rPr>
          <w:color w:val="CE9178"/>
          <w:sz w:val="16"/>
          <w:szCs w:val="16"/>
        </w:rPr>
        <w:t>json</w:t>
      </w:r>
      <w:proofErr w:type="spellEnd"/>
      <w:r w:rsidRPr="000A26A7">
        <w:rPr>
          <w:color w:val="CE9178"/>
          <w:sz w:val="16"/>
          <w:szCs w:val="16"/>
        </w:rPr>
        <w:t xml:space="preserve"> format. "</w:t>
      </w:r>
    </w:p>
    <w:p w14:paraId="197E53CF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 xml:space="preserve">"The format consists of 5 medication periods. A medication period contains the following keys </w:t>
      </w:r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and information 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: 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1E61E9B8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ailyDoseLow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lowest daily dose of a medication the patient may take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2D4FF031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ailyDoseHigh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highest daily dose of a medication the patient may take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6EBE520D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ailyDoseUnit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unit of the daily dose being tablet, pill or capsule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165EBD27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AltDailyDoseLow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lowest alternate daily dose of a medication the patient may take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4B8B4188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AltDailyDoseHigh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highest alternate daily dose of a medication the patient may take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385DD95F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the unit of the daily dose being milligrams (mg) or </w:t>
      </w:r>
      <w:proofErr w:type="spellStart"/>
      <w:r w:rsidRPr="000A26A7">
        <w:rPr>
          <w:color w:val="CE9178"/>
          <w:sz w:val="16"/>
          <w:szCs w:val="16"/>
        </w:rPr>
        <w:t>milliliters</w:t>
      </w:r>
      <w:proofErr w:type="spellEnd"/>
      <w:r w:rsidRPr="000A26A7">
        <w:rPr>
          <w:color w:val="CE9178"/>
          <w:sz w:val="16"/>
          <w:szCs w:val="16"/>
        </w:rPr>
        <w:t xml:space="preserve"> (ml)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CE9178"/>
          <w:sz w:val="16"/>
          <w:szCs w:val="16"/>
        </w:rPr>
        <w:t xml:space="preserve">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0368D89F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lowest amount of time the patient needs to take the medication in this period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684B0DB2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longest amount of time the patient needs to take the medication in this period</w:t>
      </w:r>
      <w:r w:rsidRPr="000A26A7">
        <w:rPr>
          <w:color w:val="569CD6"/>
          <w:sz w:val="16"/>
          <w:szCs w:val="16"/>
        </w:rPr>
        <w:t>{info}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22595FE0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569CD6"/>
          <w:sz w:val="16"/>
          <w:szCs w:val="16"/>
        </w:rPr>
        <w:t>{key}</w:t>
      </w:r>
      <w:r w:rsidRPr="000A26A7">
        <w:rPr>
          <w:color w:val="CE9178"/>
          <w:sz w:val="16"/>
          <w:szCs w:val="16"/>
        </w:rPr>
        <w:t xml:space="preserve"> unit of the amount of time the patient needs to take the medication being day, week or month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59BFD1AA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A medication period is filled when necessary. Only give the medication periods that are not empty."</w:t>
      </w:r>
    </w:p>
    <w:p w14:paraId="2EDB56ED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A medication period ends or starts when the sig describes a change in the amount to be taken. "</w:t>
      </w:r>
    </w:p>
    <w:p w14:paraId="2FA298B7" w14:textId="207D0EB5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 xml:space="preserve">"When with is present in the </w:t>
      </w:r>
      <w:r w:rsidR="00434DEA" w:rsidRPr="000A26A7">
        <w:rPr>
          <w:color w:val="CE9178"/>
          <w:sz w:val="16"/>
          <w:szCs w:val="16"/>
        </w:rPr>
        <w:t>sig</w:t>
      </w:r>
      <w:r w:rsidRPr="000A26A7">
        <w:rPr>
          <w:color w:val="CE9178"/>
          <w:sz w:val="16"/>
          <w:szCs w:val="16"/>
        </w:rPr>
        <w:t xml:space="preserve"> only report back on the type of dosage that is named twice. Examples: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0BC97D6D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tablet a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4BDD6303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one tablet a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1,“DailyDoseHigh”:1, “DailyDoseUnit”:”tablet”,“AltDailyDoseLow”:None,“AltDailyDoseHigh”:None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072C4E93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pill 10mg every pm and two pills 20mg every am for 5 days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49CF00C5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one pill 10mg every pm and two pills 20mg every am for 5 </w:t>
      </w:r>
      <w:proofErr w:type="spellStart"/>
      <w:r w:rsidRPr="000A26A7">
        <w:rPr>
          <w:color w:val="CE9178"/>
          <w:sz w:val="16"/>
          <w:szCs w:val="16"/>
        </w:rPr>
        <w:t>days”,”periods</w:t>
      </w:r>
      <w:proofErr w:type="spellEnd"/>
      <w:r w:rsidRPr="000A26A7">
        <w:rPr>
          <w:color w:val="CE9178"/>
          <w:sz w:val="16"/>
          <w:szCs w:val="16"/>
        </w:rPr>
        <w:t>”:[{“DailyDoseLow”:3,“DailyDoseHigh”:3, “DailyDoseUnit”:”pill”,“AltDailyDoseLow”:30,“AltDailyDoseHigh”:3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DurationLow”:5, “DurationHigh”:5,”DurationUnit”:”day”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255D5538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up to two tabs every day. Strength: 50 mg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089AFC0C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one up to two tabs every day. Strength: 50 </w:t>
      </w:r>
      <w:proofErr w:type="spellStart"/>
      <w:r w:rsidRPr="000A26A7">
        <w:rPr>
          <w:color w:val="CE9178"/>
          <w:sz w:val="16"/>
          <w:szCs w:val="16"/>
        </w:rPr>
        <w:t>mg”</w:t>
      </w:r>
      <w:proofErr w:type="gramStart"/>
      <w:r w:rsidRPr="000A26A7">
        <w:rPr>
          <w:color w:val="CE9178"/>
          <w:sz w:val="16"/>
          <w:szCs w:val="16"/>
        </w:rPr>
        <w:t>,”periods</w:t>
      </w:r>
      <w:proofErr w:type="spellEnd"/>
      <w:proofErr w:type="gramEnd"/>
      <w:r w:rsidRPr="000A26A7">
        <w:rPr>
          <w:color w:val="CE9178"/>
          <w:sz w:val="16"/>
          <w:szCs w:val="16"/>
        </w:rPr>
        <w:t>”:[{“DailyDoseLow”:1,“DailyDoseHigh”:2, “DailyDoseUnit”:”tablet”,“AltDailyDoseLow”:50,“AltDailyDoseHigh”:10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3CC3FC67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two tabs 20 mg every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45B6BD0E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two tabs 20 mg every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2,“DailyDoseHigh”:2, “DailyDoseUnit”:”tablet”,“AltDailyDoseLow”:20,“AltDailyDoseHigh”:2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0E7FA06D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two tabs 40 mg twice a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513A1D02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two tabs 20 mg every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4,“DailyDoseHigh”:4, “DailyDoseUnit”:”tablet”,“AltDailyDoseLow”:80,“AltDailyDoseHigh”:8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3D77C465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pill (100mg) every </w:t>
      </w:r>
      <w:proofErr w:type="spellStart"/>
      <w:r w:rsidRPr="000A26A7">
        <w:rPr>
          <w:color w:val="CE9178"/>
          <w:sz w:val="16"/>
          <w:szCs w:val="16"/>
        </w:rPr>
        <w:t>monday</w:t>
      </w:r>
      <w:proofErr w:type="spellEnd"/>
      <w:r w:rsidRPr="000A26A7">
        <w:rPr>
          <w:color w:val="CE9178"/>
          <w:sz w:val="16"/>
          <w:szCs w:val="16"/>
        </w:rPr>
        <w:t xml:space="preserve">, </w:t>
      </w:r>
      <w:proofErr w:type="spellStart"/>
      <w:r w:rsidRPr="000A26A7">
        <w:rPr>
          <w:color w:val="CE9178"/>
          <w:sz w:val="16"/>
          <w:szCs w:val="16"/>
        </w:rPr>
        <w:t>wednesday</w:t>
      </w:r>
      <w:proofErr w:type="spellEnd"/>
      <w:r w:rsidRPr="000A26A7">
        <w:rPr>
          <w:color w:val="CE9178"/>
          <w:sz w:val="16"/>
          <w:szCs w:val="16"/>
        </w:rPr>
        <w:t xml:space="preserve"> and </w:t>
      </w:r>
      <w:proofErr w:type="spellStart"/>
      <w:r w:rsidRPr="000A26A7">
        <w:rPr>
          <w:color w:val="CE9178"/>
          <w:sz w:val="16"/>
          <w:szCs w:val="16"/>
        </w:rPr>
        <w:t>friday</w:t>
      </w:r>
      <w:proofErr w:type="spellEnd"/>
      <w:r w:rsidRPr="000A26A7">
        <w:rPr>
          <w:color w:val="CE9178"/>
          <w:sz w:val="16"/>
          <w:szCs w:val="16"/>
        </w:rPr>
        <w:t xml:space="preserve"> for 10 up to 12 days then take 1 pill (100mg) every other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36B63B65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:”take</w:t>
      </w:r>
      <w:proofErr w:type="spellEnd"/>
      <w:r w:rsidRPr="000A26A7">
        <w:rPr>
          <w:color w:val="CE9178"/>
          <w:sz w:val="16"/>
          <w:szCs w:val="16"/>
        </w:rPr>
        <w:t xml:space="preserve"> one pill (100mg) every </w:t>
      </w:r>
      <w:proofErr w:type="spellStart"/>
      <w:r w:rsidRPr="000A26A7">
        <w:rPr>
          <w:color w:val="CE9178"/>
          <w:sz w:val="16"/>
          <w:szCs w:val="16"/>
        </w:rPr>
        <w:t>monday</w:t>
      </w:r>
      <w:proofErr w:type="spellEnd"/>
      <w:r w:rsidRPr="000A26A7">
        <w:rPr>
          <w:color w:val="CE9178"/>
          <w:sz w:val="16"/>
          <w:szCs w:val="16"/>
        </w:rPr>
        <w:t xml:space="preserve">, </w:t>
      </w:r>
      <w:proofErr w:type="spellStart"/>
      <w:r w:rsidRPr="000A26A7">
        <w:rPr>
          <w:color w:val="CE9178"/>
          <w:sz w:val="16"/>
          <w:szCs w:val="16"/>
        </w:rPr>
        <w:t>wednesday</w:t>
      </w:r>
      <w:proofErr w:type="spellEnd"/>
      <w:r w:rsidRPr="000A26A7">
        <w:rPr>
          <w:color w:val="CE9178"/>
          <w:sz w:val="16"/>
          <w:szCs w:val="16"/>
        </w:rPr>
        <w:t xml:space="preserve"> and </w:t>
      </w:r>
      <w:proofErr w:type="spellStart"/>
      <w:r w:rsidRPr="000A26A7">
        <w:rPr>
          <w:color w:val="CE9178"/>
          <w:sz w:val="16"/>
          <w:szCs w:val="16"/>
        </w:rPr>
        <w:t>friday</w:t>
      </w:r>
      <w:proofErr w:type="spellEnd"/>
      <w:r w:rsidRPr="000A26A7">
        <w:rPr>
          <w:color w:val="CE9178"/>
          <w:sz w:val="16"/>
          <w:szCs w:val="16"/>
        </w:rPr>
        <w:t xml:space="preserve"> for 10 days then take 1 pill (100mg) every other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0.43,“DailyDoseHigh”:0.43, “DailyDoseUnit”:”pill”,“AltDailyDoseLow”:42.9,“AltDailyDoseHigh”:42.9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DurationLow”:10, “DurationHigh”:12,”DurationUnit”:”day”},{“DailyDoseLow”:0.5,“DailyDoseHigh”:0.5, “DailyDoseUnit”:”pill”,“AltDailyDoseLow”:50,“AltDailyDoseHigh”:5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”mg”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08117054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tablet 20 mg a day with 40 mg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200F09CE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one tablet 20 mg a day with 40 </w:t>
      </w:r>
      <w:proofErr w:type="spellStart"/>
      <w:r w:rsidRPr="000A26A7">
        <w:rPr>
          <w:color w:val="CE9178"/>
          <w:sz w:val="16"/>
          <w:szCs w:val="16"/>
        </w:rPr>
        <w:t>mg”,”periods</w:t>
      </w:r>
      <w:proofErr w:type="spellEnd"/>
      <w:r w:rsidRPr="000A26A7">
        <w:rPr>
          <w:color w:val="CE9178"/>
          <w:sz w:val="16"/>
          <w:szCs w:val="16"/>
        </w:rPr>
        <w:t>”:[{“</w:t>
      </w:r>
      <w:proofErr w:type="spellStart"/>
      <w:r w:rsidRPr="000A26A7">
        <w:rPr>
          <w:color w:val="CE9178"/>
          <w:sz w:val="16"/>
          <w:szCs w:val="16"/>
        </w:rPr>
        <w:t>DailyDoseLow</w:t>
      </w:r>
      <w:proofErr w:type="spellEnd"/>
      <w:r w:rsidRPr="000A26A7">
        <w:rPr>
          <w:color w:val="CE9178"/>
          <w:sz w:val="16"/>
          <w:szCs w:val="16"/>
        </w:rPr>
        <w:t>”:None,“</w:t>
      </w:r>
      <w:proofErr w:type="spellStart"/>
      <w:r w:rsidRPr="000A26A7">
        <w:rPr>
          <w:color w:val="CE9178"/>
          <w:sz w:val="16"/>
          <w:szCs w:val="16"/>
        </w:rPr>
        <w:t>DailyDoseHigh</w:t>
      </w:r>
      <w:proofErr w:type="spellEnd"/>
      <w:r w:rsidRPr="000A26A7">
        <w:rPr>
          <w:color w:val="CE9178"/>
          <w:sz w:val="16"/>
          <w:szCs w:val="16"/>
        </w:rPr>
        <w:t>”:None, “DailyDoseUnit”:”tablet”,“AltDailyDoseLow”:60,“AltDailyDoseHigh”:6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mg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7BF7DBA7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one tablet 10 mg twice a day with 40 mg for a total of 50 mg twice a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6EB2A23B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one tablet 10 mg twice a day with 40 mg for a total of 50 mg twice a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</w:t>
      </w:r>
      <w:proofErr w:type="spellStart"/>
      <w:r w:rsidRPr="000A26A7">
        <w:rPr>
          <w:color w:val="CE9178"/>
          <w:sz w:val="16"/>
          <w:szCs w:val="16"/>
        </w:rPr>
        <w:t>DailyDoseLow</w:t>
      </w:r>
      <w:proofErr w:type="spellEnd"/>
      <w:r w:rsidRPr="000A26A7">
        <w:rPr>
          <w:color w:val="CE9178"/>
          <w:sz w:val="16"/>
          <w:szCs w:val="16"/>
        </w:rPr>
        <w:t>”:None,“</w:t>
      </w:r>
      <w:proofErr w:type="spellStart"/>
      <w:r w:rsidRPr="000A26A7">
        <w:rPr>
          <w:color w:val="CE9178"/>
          <w:sz w:val="16"/>
          <w:szCs w:val="16"/>
        </w:rPr>
        <w:t>DailyDoseHigh</w:t>
      </w:r>
      <w:proofErr w:type="spellEnd"/>
      <w:r w:rsidRPr="000A26A7">
        <w:rPr>
          <w:color w:val="CE9178"/>
          <w:sz w:val="16"/>
          <w:szCs w:val="16"/>
        </w:rPr>
        <w:t>”:None, “DailyDoseUnit”:”tablet”,“AltDailyDoseLow”:100,“AltDailyDoseHigh”:10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mg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5606A858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two tablets 20 mg a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58751BFF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two tablets 20 mg a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2,“DailyDoseHigh”:2, “DailyDoseUnit”:”tablet”,“AltDailyDoseLow”:20,“AltDailyDoseHigh”:2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mg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1FBFF249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</w:t>
      </w:r>
      <w:proofErr w:type="gramStart"/>
      <w:r w:rsidRPr="000A26A7">
        <w:rPr>
          <w:color w:val="CE9178"/>
          <w:sz w:val="16"/>
          <w:szCs w:val="16"/>
        </w:rPr>
        <w:t>input</w:t>
      </w:r>
      <w:proofErr w:type="gramEnd"/>
      <w:r w:rsidRPr="000A26A7">
        <w:rPr>
          <w:color w:val="CE9178"/>
          <w:sz w:val="16"/>
          <w:szCs w:val="16"/>
        </w:rPr>
        <w:t xml:space="preserve">: [take three tablet 40 mg a day] </w:t>
      </w:r>
      <w:r w:rsidRPr="000A26A7">
        <w:rPr>
          <w:color w:val="D7BA7D"/>
          <w:sz w:val="16"/>
          <w:szCs w:val="16"/>
        </w:rPr>
        <w:t>\n</w:t>
      </w:r>
      <w:r w:rsidRPr="000A26A7">
        <w:rPr>
          <w:color w:val="CE9178"/>
          <w:sz w:val="16"/>
          <w:szCs w:val="16"/>
        </w:rPr>
        <w:t>"</w:t>
      </w:r>
    </w:p>
    <w:p w14:paraId="21BE9C89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    </w:t>
      </w:r>
      <w:r w:rsidRPr="000A26A7">
        <w:rPr>
          <w:color w:val="CE9178"/>
          <w:sz w:val="16"/>
          <w:szCs w:val="16"/>
        </w:rPr>
        <w:t>"output: {“</w:t>
      </w:r>
      <w:proofErr w:type="spellStart"/>
      <w:r w:rsidRPr="000A26A7">
        <w:rPr>
          <w:color w:val="CE9178"/>
          <w:sz w:val="16"/>
          <w:szCs w:val="16"/>
        </w:rPr>
        <w:t>sig”</w:t>
      </w:r>
      <w:proofErr w:type="gramStart"/>
      <w:r w:rsidRPr="000A26A7">
        <w:rPr>
          <w:color w:val="CE9178"/>
          <w:sz w:val="16"/>
          <w:szCs w:val="16"/>
        </w:rPr>
        <w:t>:”take</w:t>
      </w:r>
      <w:proofErr w:type="spellEnd"/>
      <w:proofErr w:type="gramEnd"/>
      <w:r w:rsidRPr="000A26A7">
        <w:rPr>
          <w:color w:val="CE9178"/>
          <w:sz w:val="16"/>
          <w:szCs w:val="16"/>
        </w:rPr>
        <w:t xml:space="preserve"> three tablet 40 mg a </w:t>
      </w:r>
      <w:proofErr w:type="spellStart"/>
      <w:r w:rsidRPr="000A26A7">
        <w:rPr>
          <w:color w:val="CE9178"/>
          <w:sz w:val="16"/>
          <w:szCs w:val="16"/>
        </w:rPr>
        <w:t>day”,”periods</w:t>
      </w:r>
      <w:proofErr w:type="spellEnd"/>
      <w:r w:rsidRPr="000A26A7">
        <w:rPr>
          <w:color w:val="CE9178"/>
          <w:sz w:val="16"/>
          <w:szCs w:val="16"/>
        </w:rPr>
        <w:t>”:[{“DailyDoseLow”:3,“DailyDoseHigh”:3, “DailyDoseUnit”:”tablet”,“AltDailyDoseLow”:40,“AltDailyDoseHigh”:40, “</w:t>
      </w:r>
      <w:proofErr w:type="spellStart"/>
      <w:r w:rsidRPr="000A26A7">
        <w:rPr>
          <w:color w:val="CE9178"/>
          <w:sz w:val="16"/>
          <w:szCs w:val="16"/>
        </w:rPr>
        <w:t>AltDailyDoseUnit</w:t>
      </w:r>
      <w:proofErr w:type="spellEnd"/>
      <w:r w:rsidRPr="000A26A7">
        <w:rPr>
          <w:color w:val="CE9178"/>
          <w:sz w:val="16"/>
          <w:szCs w:val="16"/>
        </w:rPr>
        <w:t>”:mg, 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”:None, 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”:None,”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”:None}]}</w:t>
      </w:r>
      <w:r w:rsidRPr="000A26A7">
        <w:rPr>
          <w:color w:val="D7BA7D"/>
          <w:sz w:val="16"/>
          <w:szCs w:val="16"/>
        </w:rPr>
        <w:t>\n\n</w:t>
      </w:r>
      <w:r w:rsidRPr="000A26A7">
        <w:rPr>
          <w:color w:val="CE9178"/>
          <w:sz w:val="16"/>
          <w:szCs w:val="16"/>
        </w:rPr>
        <w:t>"</w:t>
      </w:r>
    </w:p>
    <w:p w14:paraId="2887E839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)</w:t>
      </w:r>
    </w:p>
    <w:p w14:paraId="00E48BE2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</w:t>
      </w:r>
      <w:r w:rsidRPr="000A26A7">
        <w:rPr>
          <w:color w:val="9CDCFE"/>
          <w:sz w:val="16"/>
          <w:szCs w:val="16"/>
        </w:rPr>
        <w:t>response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  <w:r w:rsidRPr="000A26A7">
        <w:rPr>
          <w:color w:val="CE9178"/>
          <w:sz w:val="16"/>
          <w:szCs w:val="16"/>
        </w:rPr>
        <w:t>"Please provide the free-text prescription signature delimited by square brackets, and I will process it to retrieve the daily dose in the specified JSON format."</w:t>
      </w:r>
      <w:r w:rsidRPr="000A26A7">
        <w:rPr>
          <w:color w:val="CCCCCC"/>
          <w:sz w:val="16"/>
          <w:szCs w:val="16"/>
        </w:rPr>
        <w:t>)</w:t>
      </w:r>
    </w:p>
    <w:p w14:paraId="5AD700EA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lastRenderedPageBreak/>
        <w:t>    </w:t>
      </w:r>
      <w:r w:rsidRPr="000A26A7">
        <w:rPr>
          <w:color w:val="9CDCFE"/>
          <w:sz w:val="16"/>
          <w:szCs w:val="16"/>
        </w:rPr>
        <w:t>user1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  <w:r w:rsidRPr="000A26A7">
        <w:rPr>
          <w:color w:val="CE9178"/>
          <w:sz w:val="16"/>
          <w:szCs w:val="16"/>
        </w:rPr>
        <w:t>"Pay attention: when present in a sig X tablets Y mg than Y divided by X is the amount of mg per tablet. [take three tablets 20 mg twice a day]"</w:t>
      </w:r>
      <w:r w:rsidRPr="000A26A7">
        <w:rPr>
          <w:color w:val="CCCCCC"/>
          <w:sz w:val="16"/>
          <w:szCs w:val="16"/>
        </w:rPr>
        <w:t>)</w:t>
      </w:r>
    </w:p>
    <w:p w14:paraId="054B0A79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</w:t>
      </w:r>
      <w:r w:rsidRPr="000A26A7">
        <w:rPr>
          <w:color w:val="9CDCFE"/>
          <w:sz w:val="16"/>
          <w:szCs w:val="16"/>
        </w:rPr>
        <w:t>comp1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  <w:r w:rsidRPr="000A26A7">
        <w:rPr>
          <w:color w:val="CE9178"/>
          <w:sz w:val="16"/>
          <w:szCs w:val="16"/>
        </w:rPr>
        <w:t>"{“</w:t>
      </w:r>
      <w:proofErr w:type="gramStart"/>
      <w:r w:rsidRPr="000A26A7">
        <w:rPr>
          <w:color w:val="CE9178"/>
          <w:sz w:val="16"/>
          <w:szCs w:val="16"/>
        </w:rPr>
        <w:t>sig“</w:t>
      </w:r>
      <w:proofErr w:type="gramEnd"/>
      <w:r w:rsidRPr="000A26A7">
        <w:rPr>
          <w:color w:val="CE9178"/>
          <w:sz w:val="16"/>
          <w:szCs w:val="16"/>
        </w:rPr>
        <w:t xml:space="preserve">: “take three tablets 20 mg twice a </w:t>
      </w:r>
      <w:proofErr w:type="spellStart"/>
      <w:r w:rsidRPr="000A26A7">
        <w:rPr>
          <w:color w:val="CE9178"/>
          <w:sz w:val="16"/>
          <w:szCs w:val="16"/>
        </w:rPr>
        <w:t>day“,“periods</w:t>
      </w:r>
      <w:proofErr w:type="spellEnd"/>
      <w:r w:rsidRPr="000A26A7">
        <w:rPr>
          <w:color w:val="CE9178"/>
          <w:sz w:val="16"/>
          <w:szCs w:val="16"/>
        </w:rPr>
        <w:t>“: [{“</w:t>
      </w:r>
      <w:proofErr w:type="spellStart"/>
      <w:r w:rsidRPr="000A26A7">
        <w:rPr>
          <w:color w:val="CE9178"/>
          <w:sz w:val="16"/>
          <w:szCs w:val="16"/>
        </w:rPr>
        <w:t>DailyDoseLow</w:t>
      </w:r>
      <w:proofErr w:type="spellEnd"/>
      <w:r w:rsidRPr="000A26A7">
        <w:rPr>
          <w:color w:val="CE9178"/>
          <w:sz w:val="16"/>
          <w:szCs w:val="16"/>
        </w:rPr>
        <w:t>“: 6,“DailyDoseHigh“: 6,“DailyDoseUnit“: “tablet“,“</w:t>
      </w:r>
      <w:proofErr w:type="spellStart"/>
      <w:r w:rsidRPr="000A26A7">
        <w:rPr>
          <w:color w:val="CE9178"/>
          <w:sz w:val="16"/>
          <w:szCs w:val="16"/>
        </w:rPr>
        <w:t>AltDailyDoseLow</w:t>
      </w:r>
      <w:proofErr w:type="spellEnd"/>
      <w:r w:rsidRPr="000A26A7">
        <w:rPr>
          <w:color w:val="CE9178"/>
          <w:sz w:val="16"/>
          <w:szCs w:val="16"/>
        </w:rPr>
        <w:t>“: 120,“AltDailyDoseHigh“: 120,“AltDailyDoseUnit“: “mg“,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“: null,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“: null,“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“: null}]}"</w:t>
      </w:r>
      <w:r w:rsidRPr="000A26A7">
        <w:rPr>
          <w:color w:val="CCCCCC"/>
          <w:sz w:val="16"/>
          <w:szCs w:val="16"/>
        </w:rPr>
        <w:t>)</w:t>
      </w:r>
    </w:p>
    <w:p w14:paraId="2ADD6D65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</w:t>
      </w:r>
      <w:r w:rsidRPr="000A26A7">
        <w:rPr>
          <w:color w:val="9CDCFE"/>
          <w:sz w:val="16"/>
          <w:szCs w:val="16"/>
        </w:rPr>
        <w:t>user2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  <w:r w:rsidRPr="000A26A7">
        <w:rPr>
          <w:color w:val="CE9178"/>
          <w:sz w:val="16"/>
          <w:szCs w:val="16"/>
        </w:rPr>
        <w:t>"Pay attention"</w:t>
      </w:r>
      <w:r w:rsidRPr="000A26A7">
        <w:rPr>
          <w:color w:val="CCCCCC"/>
          <w:sz w:val="16"/>
          <w:szCs w:val="16"/>
        </w:rPr>
        <w:t>)</w:t>
      </w:r>
    </w:p>
    <w:p w14:paraId="0BBA8054" w14:textId="77777777" w:rsidR="0009187D" w:rsidRPr="000A26A7" w:rsidRDefault="0009187D" w:rsidP="0009187D">
      <w:pPr>
        <w:pStyle w:val="NormalWeb"/>
        <w:shd w:val="clear" w:color="auto" w:fill="1F1F1F"/>
        <w:spacing w:before="0" w:beforeAutospacing="0" w:after="0" w:afterAutospacing="0"/>
        <w:rPr>
          <w:sz w:val="16"/>
          <w:szCs w:val="16"/>
        </w:rPr>
      </w:pPr>
      <w:r w:rsidRPr="000A26A7">
        <w:rPr>
          <w:color w:val="CCCCCC"/>
          <w:sz w:val="16"/>
          <w:szCs w:val="16"/>
        </w:rPr>
        <w:t>    </w:t>
      </w:r>
      <w:r w:rsidRPr="000A26A7">
        <w:rPr>
          <w:color w:val="9CDCFE"/>
          <w:sz w:val="16"/>
          <w:szCs w:val="16"/>
        </w:rPr>
        <w:t>comp2</w:t>
      </w:r>
      <w:r w:rsidRPr="000A26A7">
        <w:rPr>
          <w:color w:val="CCCCCC"/>
          <w:sz w:val="16"/>
          <w:szCs w:val="16"/>
        </w:rPr>
        <w:t xml:space="preserve"> </w:t>
      </w:r>
      <w:r w:rsidRPr="000A26A7">
        <w:rPr>
          <w:color w:val="D4D4D4"/>
          <w:sz w:val="16"/>
          <w:szCs w:val="16"/>
        </w:rPr>
        <w:t>=</w:t>
      </w:r>
      <w:r w:rsidRPr="000A26A7">
        <w:rPr>
          <w:color w:val="CCCCCC"/>
          <w:sz w:val="16"/>
          <w:szCs w:val="16"/>
        </w:rPr>
        <w:t xml:space="preserve"> (</w:t>
      </w:r>
      <w:r w:rsidRPr="000A26A7">
        <w:rPr>
          <w:color w:val="CE9178"/>
          <w:sz w:val="16"/>
          <w:szCs w:val="16"/>
        </w:rPr>
        <w:t xml:space="preserve">"Here's the corrected output, considering the correct calculation for the dosage in mg per tablet: {“sig“: “take three tablets 20 mg twice a </w:t>
      </w:r>
      <w:proofErr w:type="spellStart"/>
      <w:r w:rsidRPr="000A26A7">
        <w:rPr>
          <w:color w:val="CE9178"/>
          <w:sz w:val="16"/>
          <w:szCs w:val="16"/>
        </w:rPr>
        <w:t>day“,“periods</w:t>
      </w:r>
      <w:proofErr w:type="spellEnd"/>
      <w:r w:rsidRPr="000A26A7">
        <w:rPr>
          <w:color w:val="CE9178"/>
          <w:sz w:val="16"/>
          <w:szCs w:val="16"/>
        </w:rPr>
        <w:t>“: [{“</w:t>
      </w:r>
      <w:proofErr w:type="spellStart"/>
      <w:r w:rsidRPr="000A26A7">
        <w:rPr>
          <w:color w:val="CE9178"/>
          <w:sz w:val="16"/>
          <w:szCs w:val="16"/>
        </w:rPr>
        <w:t>DailyDoseLow</w:t>
      </w:r>
      <w:proofErr w:type="spellEnd"/>
      <w:r w:rsidRPr="000A26A7">
        <w:rPr>
          <w:color w:val="CE9178"/>
          <w:sz w:val="16"/>
          <w:szCs w:val="16"/>
        </w:rPr>
        <w:t>“: 6,“DailyDoseHigh“: 6,“DailyDoseUnit“: “tablet“,“</w:t>
      </w:r>
      <w:proofErr w:type="spellStart"/>
      <w:r w:rsidRPr="000A26A7">
        <w:rPr>
          <w:color w:val="CE9178"/>
          <w:sz w:val="16"/>
          <w:szCs w:val="16"/>
        </w:rPr>
        <w:t>AltDailyDoseLow</w:t>
      </w:r>
      <w:proofErr w:type="spellEnd"/>
      <w:r w:rsidRPr="000A26A7">
        <w:rPr>
          <w:color w:val="CE9178"/>
          <w:sz w:val="16"/>
          <w:szCs w:val="16"/>
        </w:rPr>
        <w:t>“: 40,“AltDailyDoseHigh“: 40,“AltDailyDoseUnit“: “mg“,“</w:t>
      </w:r>
      <w:proofErr w:type="spellStart"/>
      <w:r w:rsidRPr="000A26A7">
        <w:rPr>
          <w:color w:val="CE9178"/>
          <w:sz w:val="16"/>
          <w:szCs w:val="16"/>
        </w:rPr>
        <w:t>DurationLow</w:t>
      </w:r>
      <w:proofErr w:type="spellEnd"/>
      <w:r w:rsidRPr="000A26A7">
        <w:rPr>
          <w:color w:val="CE9178"/>
          <w:sz w:val="16"/>
          <w:szCs w:val="16"/>
        </w:rPr>
        <w:t>“: null,“</w:t>
      </w:r>
      <w:proofErr w:type="spellStart"/>
      <w:r w:rsidRPr="000A26A7">
        <w:rPr>
          <w:color w:val="CE9178"/>
          <w:sz w:val="16"/>
          <w:szCs w:val="16"/>
        </w:rPr>
        <w:t>DurationHigh</w:t>
      </w:r>
      <w:proofErr w:type="spellEnd"/>
      <w:r w:rsidRPr="000A26A7">
        <w:rPr>
          <w:color w:val="CE9178"/>
          <w:sz w:val="16"/>
          <w:szCs w:val="16"/>
        </w:rPr>
        <w:t>“: null,“</w:t>
      </w:r>
      <w:proofErr w:type="spellStart"/>
      <w:r w:rsidRPr="000A26A7">
        <w:rPr>
          <w:color w:val="CE9178"/>
          <w:sz w:val="16"/>
          <w:szCs w:val="16"/>
        </w:rPr>
        <w:t>DurationUnit</w:t>
      </w:r>
      <w:proofErr w:type="spellEnd"/>
      <w:r w:rsidRPr="000A26A7">
        <w:rPr>
          <w:color w:val="CE9178"/>
          <w:sz w:val="16"/>
          <w:szCs w:val="16"/>
        </w:rPr>
        <w:t>“: null}]}"</w:t>
      </w:r>
      <w:r w:rsidRPr="000A26A7">
        <w:rPr>
          <w:color w:val="CCCCCC"/>
          <w:sz w:val="16"/>
          <w:szCs w:val="16"/>
        </w:rPr>
        <w:t>)</w:t>
      </w:r>
    </w:p>
    <w:p w14:paraId="47F5DA28" w14:textId="0A2F2BF8" w:rsidR="007B021F" w:rsidRPr="00527121" w:rsidRDefault="0009187D" w:rsidP="001A1FED">
      <w:pPr>
        <w:pStyle w:val="NormalWeb"/>
        <w:shd w:val="clear" w:color="auto" w:fill="1F1F1F"/>
        <w:spacing w:before="0" w:beforeAutospacing="0" w:after="0" w:afterAutospacing="0"/>
        <w:rPr>
          <w:sz w:val="13"/>
          <w:szCs w:val="13"/>
        </w:rPr>
      </w:pPr>
      <w:r w:rsidRPr="00FA1B30">
        <w:rPr>
          <w:color w:val="CCCCCC"/>
          <w:sz w:val="13"/>
          <w:szCs w:val="13"/>
        </w:rPr>
        <w:t>   </w:t>
      </w:r>
      <w:r w:rsidR="001276AD" w:rsidRPr="00FA1B30">
        <w:rPr>
          <w:color w:val="37393C"/>
          <w:shd w:val="clear" w:color="auto" w:fill="FFFFFF"/>
        </w:rPr>
        <w:t xml:space="preserve"> </w:t>
      </w:r>
    </w:p>
    <w:sectPr w:rsidR="007B021F" w:rsidRPr="00527121" w:rsidSect="00980AE0">
      <w:type w:val="continuous"/>
      <w:pgSz w:w="11907" w:h="16840" w:code="9"/>
      <w:pgMar w:top="1440" w:right="1440" w:bottom="1440" w:left="1440" w:header="0" w:footer="1440" w:gutter="0"/>
      <w:cols w:space="706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2F119" w14:textId="77777777" w:rsidR="00D77234" w:rsidRDefault="00D77234">
      <w:r>
        <w:separator/>
      </w:r>
    </w:p>
  </w:endnote>
  <w:endnote w:type="continuationSeparator" w:id="0">
    <w:p w14:paraId="503BCE0B" w14:textId="77777777" w:rsidR="00D77234" w:rsidRDefault="00D77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6F9E1" w14:textId="77777777" w:rsidR="00D77234" w:rsidRDefault="00D77234">
      <w:r>
        <w:separator/>
      </w:r>
    </w:p>
  </w:footnote>
  <w:footnote w:type="continuationSeparator" w:id="0">
    <w:p w14:paraId="053B091E" w14:textId="77777777" w:rsidR="00D77234" w:rsidRDefault="00D77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F6A33F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6C629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BCB42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51E43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3253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52D92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B864A1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5CA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E7C1A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BF204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0BE23E9C"/>
    <w:lvl w:ilvl="0">
      <w:numFmt w:val="bullet"/>
      <w:pStyle w:val="DBulletlevel2"/>
      <w:lvlText w:val="*"/>
      <w:lvlJc w:val="left"/>
    </w:lvl>
  </w:abstractNum>
  <w:abstractNum w:abstractNumId="11" w15:restartNumberingAfterBreak="0">
    <w:nsid w:val="026F7C4A"/>
    <w:multiLevelType w:val="hybridMultilevel"/>
    <w:tmpl w:val="5EAEB7DC"/>
    <w:lvl w:ilvl="0" w:tplc="FD0075E2">
      <w:start w:val="1"/>
      <w:numFmt w:val="bullet"/>
      <w:pStyle w:val="D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3824802"/>
    <w:multiLevelType w:val="hybridMultilevel"/>
    <w:tmpl w:val="639A9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E34A8C"/>
    <w:multiLevelType w:val="singleLevel"/>
    <w:tmpl w:val="1846BD48"/>
    <w:lvl w:ilvl="0">
      <w:start w:val="1"/>
      <w:numFmt w:val="decimal"/>
      <w:pStyle w:val="DEnumeratedList"/>
      <w:lvlText w:val="%1."/>
      <w:legacy w:legacy="1" w:legacySpace="0" w:legacyIndent="288"/>
      <w:lvlJc w:val="left"/>
      <w:pPr>
        <w:ind w:left="576" w:hanging="288"/>
      </w:pPr>
      <w:rPr>
        <w:rFonts w:cs="Times New Roman"/>
      </w:rPr>
    </w:lvl>
  </w:abstractNum>
  <w:abstractNum w:abstractNumId="14" w15:restartNumberingAfterBreak="0">
    <w:nsid w:val="18A65D1B"/>
    <w:multiLevelType w:val="hybridMultilevel"/>
    <w:tmpl w:val="300C9844"/>
    <w:lvl w:ilvl="0" w:tplc="04BA9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8AC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AD2BA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44EA0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A30A7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60C0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CBE98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A1071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F001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1E2E0525"/>
    <w:multiLevelType w:val="hybridMultilevel"/>
    <w:tmpl w:val="FE162258"/>
    <w:lvl w:ilvl="0" w:tplc="941C87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68003C"/>
    <w:multiLevelType w:val="hybridMultilevel"/>
    <w:tmpl w:val="569869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C56DEA"/>
    <w:multiLevelType w:val="hybridMultilevel"/>
    <w:tmpl w:val="FB14F6D4"/>
    <w:lvl w:ilvl="0" w:tplc="CB143C86">
      <w:start w:val="1"/>
      <w:numFmt w:val="decimal"/>
      <w:lvlText w:val="%1."/>
      <w:lvlJc w:val="left"/>
      <w:pPr>
        <w:ind w:left="3261" w:firstLine="0"/>
      </w:pPr>
      <w:rPr>
        <w:rFonts w:hint="default"/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4701" w:hanging="360"/>
      </w:pPr>
    </w:lvl>
    <w:lvl w:ilvl="2" w:tplc="0809001B" w:tentative="1">
      <w:start w:val="1"/>
      <w:numFmt w:val="lowerRoman"/>
      <w:lvlText w:val="%3."/>
      <w:lvlJc w:val="right"/>
      <w:pPr>
        <w:ind w:left="5421" w:hanging="180"/>
      </w:pPr>
    </w:lvl>
    <w:lvl w:ilvl="3" w:tplc="0809000F" w:tentative="1">
      <w:start w:val="1"/>
      <w:numFmt w:val="decimal"/>
      <w:lvlText w:val="%4."/>
      <w:lvlJc w:val="left"/>
      <w:pPr>
        <w:ind w:left="6141" w:hanging="360"/>
      </w:pPr>
    </w:lvl>
    <w:lvl w:ilvl="4" w:tplc="08090019" w:tentative="1">
      <w:start w:val="1"/>
      <w:numFmt w:val="lowerLetter"/>
      <w:lvlText w:val="%5."/>
      <w:lvlJc w:val="left"/>
      <w:pPr>
        <w:ind w:left="6861" w:hanging="360"/>
      </w:pPr>
    </w:lvl>
    <w:lvl w:ilvl="5" w:tplc="0809001B" w:tentative="1">
      <w:start w:val="1"/>
      <w:numFmt w:val="lowerRoman"/>
      <w:lvlText w:val="%6."/>
      <w:lvlJc w:val="right"/>
      <w:pPr>
        <w:ind w:left="7581" w:hanging="180"/>
      </w:pPr>
    </w:lvl>
    <w:lvl w:ilvl="6" w:tplc="0809000F" w:tentative="1">
      <w:start w:val="1"/>
      <w:numFmt w:val="decimal"/>
      <w:lvlText w:val="%7."/>
      <w:lvlJc w:val="left"/>
      <w:pPr>
        <w:ind w:left="8301" w:hanging="360"/>
      </w:pPr>
    </w:lvl>
    <w:lvl w:ilvl="7" w:tplc="08090019" w:tentative="1">
      <w:start w:val="1"/>
      <w:numFmt w:val="lowerLetter"/>
      <w:lvlText w:val="%8."/>
      <w:lvlJc w:val="left"/>
      <w:pPr>
        <w:ind w:left="9021" w:hanging="360"/>
      </w:pPr>
    </w:lvl>
    <w:lvl w:ilvl="8" w:tplc="0809001B" w:tentative="1">
      <w:start w:val="1"/>
      <w:numFmt w:val="lowerRoman"/>
      <w:lvlText w:val="%9."/>
      <w:lvlJc w:val="right"/>
      <w:pPr>
        <w:ind w:left="9741" w:hanging="180"/>
      </w:pPr>
    </w:lvl>
  </w:abstractNum>
  <w:abstractNum w:abstractNumId="18" w15:restartNumberingAfterBreak="0">
    <w:nsid w:val="2FA9204F"/>
    <w:multiLevelType w:val="hybridMultilevel"/>
    <w:tmpl w:val="7612334C"/>
    <w:lvl w:ilvl="0" w:tplc="46FE09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61A4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F2CF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C6C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843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1E4A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61A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0829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8D08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00E401C"/>
    <w:multiLevelType w:val="hybridMultilevel"/>
    <w:tmpl w:val="07963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9768FD"/>
    <w:multiLevelType w:val="hybridMultilevel"/>
    <w:tmpl w:val="10141AD0"/>
    <w:lvl w:ilvl="0" w:tplc="E14229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E66A2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338E5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71EF3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AC1E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9CE18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C528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CED5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2A6D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1" w15:restartNumberingAfterBreak="0">
    <w:nsid w:val="5B3A7B9D"/>
    <w:multiLevelType w:val="hybridMultilevel"/>
    <w:tmpl w:val="11288D24"/>
    <w:lvl w:ilvl="0" w:tplc="348C59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15F33"/>
    <w:multiLevelType w:val="singleLevel"/>
    <w:tmpl w:val="D860569A"/>
    <w:lvl w:ilvl="0">
      <w:start w:val="1"/>
      <w:numFmt w:val="decimal"/>
      <w:lvlText w:val="[%1]"/>
      <w:legacy w:legacy="1" w:legacySpace="0" w:legacyIndent="283"/>
      <w:lvlJc w:val="left"/>
      <w:pPr>
        <w:ind w:left="283" w:hanging="283"/>
      </w:pPr>
      <w:rPr>
        <w:rFonts w:ascii="Times New Roman" w:hAnsi="Times New Roman" w:cs="Times New Roman" w:hint="default"/>
        <w:b w:val="0"/>
        <w:i w:val="0"/>
        <w:sz w:val="20"/>
        <w:u w:val="none"/>
      </w:rPr>
    </w:lvl>
  </w:abstractNum>
  <w:abstractNum w:abstractNumId="23" w15:restartNumberingAfterBreak="0">
    <w:nsid w:val="6799380C"/>
    <w:multiLevelType w:val="multilevel"/>
    <w:tmpl w:val="8CA2AA1E"/>
    <w:lvl w:ilvl="0">
      <w:start w:val="1"/>
      <w:numFmt w:val="decimal"/>
      <w:lvlText w:val="[%1]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683C160E"/>
    <w:multiLevelType w:val="hybridMultilevel"/>
    <w:tmpl w:val="79DA3D7E"/>
    <w:lvl w:ilvl="0" w:tplc="77E65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AAC6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9583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3E8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2C5C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AA5E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E58A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89AB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6F242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4C447D6"/>
    <w:multiLevelType w:val="hybridMultilevel"/>
    <w:tmpl w:val="2BD01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AB40C6"/>
    <w:multiLevelType w:val="hybridMultilevel"/>
    <w:tmpl w:val="80780018"/>
    <w:lvl w:ilvl="0" w:tplc="169EF5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87C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281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BFED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C549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07C80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34B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1E7A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B83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799C30E9"/>
    <w:multiLevelType w:val="hybridMultilevel"/>
    <w:tmpl w:val="5496999E"/>
    <w:lvl w:ilvl="0" w:tplc="DD3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1980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1C9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046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6A9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D4F8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A66D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6A1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3BEB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7D515C2E"/>
    <w:multiLevelType w:val="hybridMultilevel"/>
    <w:tmpl w:val="2996B582"/>
    <w:lvl w:ilvl="0" w:tplc="CD1E92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218289">
    <w:abstractNumId w:val="10"/>
    <w:lvlOverride w:ilvl="0">
      <w:lvl w:ilvl="0">
        <w:start w:val="1"/>
        <w:numFmt w:val="bullet"/>
        <w:pStyle w:val="DBulletlevel2"/>
        <w:lvlText w:val=""/>
        <w:legacy w:legacy="1" w:legacySpace="0" w:legacyIndent="283"/>
        <w:lvlJc w:val="left"/>
        <w:pPr>
          <w:ind w:left="571" w:hanging="283"/>
        </w:pPr>
        <w:rPr>
          <w:rFonts w:ascii="Symbol" w:hAnsi="Symbol" w:hint="default"/>
        </w:rPr>
      </w:lvl>
    </w:lvlOverride>
  </w:num>
  <w:num w:numId="2" w16cid:durableId="1196770522">
    <w:abstractNumId w:val="10"/>
    <w:lvlOverride w:ilvl="0">
      <w:lvl w:ilvl="0">
        <w:start w:val="1"/>
        <w:numFmt w:val="bullet"/>
        <w:pStyle w:val="DBulletlevel2"/>
        <w:lvlText w:val=""/>
        <w:legacy w:legacy="1" w:legacySpace="0" w:legacyIndent="283"/>
        <w:lvlJc w:val="left"/>
        <w:pPr>
          <w:ind w:left="1145" w:hanging="283"/>
        </w:pPr>
        <w:rPr>
          <w:rFonts w:ascii="Symbol" w:hAnsi="Symbol" w:hint="default"/>
        </w:rPr>
      </w:lvl>
    </w:lvlOverride>
  </w:num>
  <w:num w:numId="3" w16cid:durableId="1564297550">
    <w:abstractNumId w:val="13"/>
  </w:num>
  <w:num w:numId="4" w16cid:durableId="1860704011">
    <w:abstractNumId w:val="22"/>
  </w:num>
  <w:num w:numId="5" w16cid:durableId="1478037690">
    <w:abstractNumId w:val="9"/>
  </w:num>
  <w:num w:numId="6" w16cid:durableId="1395204849">
    <w:abstractNumId w:val="7"/>
  </w:num>
  <w:num w:numId="7" w16cid:durableId="1750232108">
    <w:abstractNumId w:val="6"/>
  </w:num>
  <w:num w:numId="8" w16cid:durableId="1051924235">
    <w:abstractNumId w:val="5"/>
  </w:num>
  <w:num w:numId="9" w16cid:durableId="614866020">
    <w:abstractNumId w:val="4"/>
  </w:num>
  <w:num w:numId="10" w16cid:durableId="917401060">
    <w:abstractNumId w:val="8"/>
  </w:num>
  <w:num w:numId="11" w16cid:durableId="511334081">
    <w:abstractNumId w:val="3"/>
  </w:num>
  <w:num w:numId="12" w16cid:durableId="1426655122">
    <w:abstractNumId w:val="2"/>
  </w:num>
  <w:num w:numId="13" w16cid:durableId="1623265419">
    <w:abstractNumId w:val="1"/>
  </w:num>
  <w:num w:numId="14" w16cid:durableId="904225453">
    <w:abstractNumId w:val="0"/>
  </w:num>
  <w:num w:numId="15" w16cid:durableId="908928160">
    <w:abstractNumId w:val="11"/>
  </w:num>
  <w:num w:numId="16" w16cid:durableId="316999876">
    <w:abstractNumId w:val="12"/>
  </w:num>
  <w:num w:numId="17" w16cid:durableId="175309886">
    <w:abstractNumId w:val="11"/>
  </w:num>
  <w:num w:numId="18" w16cid:durableId="993728853">
    <w:abstractNumId w:val="11"/>
  </w:num>
  <w:num w:numId="19" w16cid:durableId="865409651">
    <w:abstractNumId w:val="23"/>
  </w:num>
  <w:num w:numId="20" w16cid:durableId="877473858">
    <w:abstractNumId w:val="21"/>
  </w:num>
  <w:num w:numId="21" w16cid:durableId="1056196297">
    <w:abstractNumId w:val="11"/>
  </w:num>
  <w:num w:numId="22" w16cid:durableId="1008018956">
    <w:abstractNumId w:val="15"/>
  </w:num>
  <w:num w:numId="23" w16cid:durableId="837572055">
    <w:abstractNumId w:val="11"/>
  </w:num>
  <w:num w:numId="24" w16cid:durableId="1953197510">
    <w:abstractNumId w:val="11"/>
  </w:num>
  <w:num w:numId="25" w16cid:durableId="1353990050">
    <w:abstractNumId w:val="11"/>
  </w:num>
  <w:num w:numId="26" w16cid:durableId="1124155527">
    <w:abstractNumId w:val="18"/>
  </w:num>
  <w:num w:numId="27" w16cid:durableId="985552015">
    <w:abstractNumId w:val="14"/>
  </w:num>
  <w:num w:numId="28" w16cid:durableId="718241651">
    <w:abstractNumId w:val="27"/>
  </w:num>
  <w:num w:numId="29" w16cid:durableId="1120802060">
    <w:abstractNumId w:val="20"/>
  </w:num>
  <w:num w:numId="30" w16cid:durableId="1150247418">
    <w:abstractNumId w:val="24"/>
  </w:num>
  <w:num w:numId="31" w16cid:durableId="1496993892">
    <w:abstractNumId w:val="26"/>
  </w:num>
  <w:num w:numId="32" w16cid:durableId="373625689">
    <w:abstractNumId w:val="25"/>
  </w:num>
  <w:num w:numId="33" w16cid:durableId="1730953451">
    <w:abstractNumId w:val="16"/>
  </w:num>
  <w:num w:numId="34" w16cid:durableId="1978146713">
    <w:abstractNumId w:val="28"/>
  </w:num>
  <w:num w:numId="35" w16cid:durableId="410781523">
    <w:abstractNumId w:val="17"/>
  </w:num>
  <w:num w:numId="36" w16cid:durableId="45622384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proofState w:spelling="clean" w:grammar="clean"/>
  <w:attachedTemplate r:id="rId1"/>
  <w:defaultTabStop w:val="720"/>
  <w:consecutiveHyphenLimit w:val="28257"/>
  <w:hyphenationZone w:val="357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Top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2NjeyMDczMTU2NrRU0lEKTi0uzszPAykwrgUAbFfqz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OS Press to us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vzs998dwzabeztzixxtwiaeeerzw2r0rt&quot;&gt;IMIA yearbook informatics paper&lt;record-ids&gt;&lt;item&gt;117&lt;/item&gt;&lt;item&gt;513&lt;/item&gt;&lt;/record-ids&gt;&lt;/item&gt;&lt;/Libraries&gt;"/>
  </w:docVars>
  <w:rsids>
    <w:rsidRoot w:val="000E727A"/>
    <w:rsid w:val="00002A1B"/>
    <w:rsid w:val="000076DB"/>
    <w:rsid w:val="0001095E"/>
    <w:rsid w:val="00014DBF"/>
    <w:rsid w:val="000152BD"/>
    <w:rsid w:val="00022B99"/>
    <w:rsid w:val="0002693D"/>
    <w:rsid w:val="00034915"/>
    <w:rsid w:val="00035861"/>
    <w:rsid w:val="000409E2"/>
    <w:rsid w:val="000425DD"/>
    <w:rsid w:val="00042701"/>
    <w:rsid w:val="000612FD"/>
    <w:rsid w:val="00064126"/>
    <w:rsid w:val="0006570A"/>
    <w:rsid w:val="000675B1"/>
    <w:rsid w:val="00071D23"/>
    <w:rsid w:val="00072081"/>
    <w:rsid w:val="00074739"/>
    <w:rsid w:val="00075E00"/>
    <w:rsid w:val="00076D8C"/>
    <w:rsid w:val="00077F9D"/>
    <w:rsid w:val="00082F13"/>
    <w:rsid w:val="000831BE"/>
    <w:rsid w:val="000844D1"/>
    <w:rsid w:val="00086506"/>
    <w:rsid w:val="0009187D"/>
    <w:rsid w:val="00096F90"/>
    <w:rsid w:val="000A0412"/>
    <w:rsid w:val="000A26A7"/>
    <w:rsid w:val="000A26AA"/>
    <w:rsid w:val="000A499F"/>
    <w:rsid w:val="000A4C20"/>
    <w:rsid w:val="000B1108"/>
    <w:rsid w:val="000B18F4"/>
    <w:rsid w:val="000B1D12"/>
    <w:rsid w:val="000B4252"/>
    <w:rsid w:val="000B6FE3"/>
    <w:rsid w:val="000C2055"/>
    <w:rsid w:val="000C57D1"/>
    <w:rsid w:val="000D3B40"/>
    <w:rsid w:val="000E30CC"/>
    <w:rsid w:val="000E727A"/>
    <w:rsid w:val="000F1108"/>
    <w:rsid w:val="000F59AF"/>
    <w:rsid w:val="000F6DB2"/>
    <w:rsid w:val="000F720A"/>
    <w:rsid w:val="00104050"/>
    <w:rsid w:val="001045F7"/>
    <w:rsid w:val="00105F3A"/>
    <w:rsid w:val="0010796B"/>
    <w:rsid w:val="00114905"/>
    <w:rsid w:val="00114E07"/>
    <w:rsid w:val="00116055"/>
    <w:rsid w:val="00116B1A"/>
    <w:rsid w:val="001205A6"/>
    <w:rsid w:val="00121477"/>
    <w:rsid w:val="0012276C"/>
    <w:rsid w:val="00126299"/>
    <w:rsid w:val="001276AD"/>
    <w:rsid w:val="00135DB2"/>
    <w:rsid w:val="00144C1C"/>
    <w:rsid w:val="00146623"/>
    <w:rsid w:val="00151BBB"/>
    <w:rsid w:val="00155CD3"/>
    <w:rsid w:val="00160A13"/>
    <w:rsid w:val="00160CA4"/>
    <w:rsid w:val="00160CF9"/>
    <w:rsid w:val="0016202B"/>
    <w:rsid w:val="00162571"/>
    <w:rsid w:val="00162A4B"/>
    <w:rsid w:val="00163903"/>
    <w:rsid w:val="0016513F"/>
    <w:rsid w:val="0017289A"/>
    <w:rsid w:val="001751EF"/>
    <w:rsid w:val="00177508"/>
    <w:rsid w:val="00180150"/>
    <w:rsid w:val="0018118A"/>
    <w:rsid w:val="001827BF"/>
    <w:rsid w:val="0018651E"/>
    <w:rsid w:val="001879F3"/>
    <w:rsid w:val="001945C4"/>
    <w:rsid w:val="0019790C"/>
    <w:rsid w:val="001A01C7"/>
    <w:rsid w:val="001A1AD2"/>
    <w:rsid w:val="001A1FED"/>
    <w:rsid w:val="001A30D4"/>
    <w:rsid w:val="001A3F44"/>
    <w:rsid w:val="001B0B7A"/>
    <w:rsid w:val="001B0F75"/>
    <w:rsid w:val="001C0FAB"/>
    <w:rsid w:val="001C5539"/>
    <w:rsid w:val="001C7E79"/>
    <w:rsid w:val="001D2751"/>
    <w:rsid w:val="001E2F2B"/>
    <w:rsid w:val="001E6FEF"/>
    <w:rsid w:val="001E76D9"/>
    <w:rsid w:val="001F0C1E"/>
    <w:rsid w:val="001F49F3"/>
    <w:rsid w:val="001F5974"/>
    <w:rsid w:val="002027F0"/>
    <w:rsid w:val="00204B2A"/>
    <w:rsid w:val="00214115"/>
    <w:rsid w:val="00214D25"/>
    <w:rsid w:val="00220711"/>
    <w:rsid w:val="0022364C"/>
    <w:rsid w:val="00224D4F"/>
    <w:rsid w:val="0022513E"/>
    <w:rsid w:val="002311A0"/>
    <w:rsid w:val="00241132"/>
    <w:rsid w:val="002412C2"/>
    <w:rsid w:val="00241756"/>
    <w:rsid w:val="00242F7E"/>
    <w:rsid w:val="00245A24"/>
    <w:rsid w:val="00246F1C"/>
    <w:rsid w:val="002519E5"/>
    <w:rsid w:val="002547AE"/>
    <w:rsid w:val="00256ED6"/>
    <w:rsid w:val="00257222"/>
    <w:rsid w:val="0026296F"/>
    <w:rsid w:val="00270353"/>
    <w:rsid w:val="00271CAF"/>
    <w:rsid w:val="00274319"/>
    <w:rsid w:val="00280EDB"/>
    <w:rsid w:val="00281339"/>
    <w:rsid w:val="00282F99"/>
    <w:rsid w:val="00285BA1"/>
    <w:rsid w:val="002879F9"/>
    <w:rsid w:val="00297324"/>
    <w:rsid w:val="00297991"/>
    <w:rsid w:val="00297E9A"/>
    <w:rsid w:val="002A0370"/>
    <w:rsid w:val="002A4AC3"/>
    <w:rsid w:val="002B0638"/>
    <w:rsid w:val="002B107E"/>
    <w:rsid w:val="002B6736"/>
    <w:rsid w:val="002C06BD"/>
    <w:rsid w:val="002C5888"/>
    <w:rsid w:val="002C747D"/>
    <w:rsid w:val="002D161F"/>
    <w:rsid w:val="002D2E7A"/>
    <w:rsid w:val="002E3E86"/>
    <w:rsid w:val="002E6CAB"/>
    <w:rsid w:val="00301465"/>
    <w:rsid w:val="00302BCD"/>
    <w:rsid w:val="0031795D"/>
    <w:rsid w:val="003237E0"/>
    <w:rsid w:val="00326A47"/>
    <w:rsid w:val="003270D6"/>
    <w:rsid w:val="003363B5"/>
    <w:rsid w:val="00337439"/>
    <w:rsid w:val="00337696"/>
    <w:rsid w:val="00341BB9"/>
    <w:rsid w:val="0034587F"/>
    <w:rsid w:val="00347046"/>
    <w:rsid w:val="0034776A"/>
    <w:rsid w:val="00351500"/>
    <w:rsid w:val="00357AD3"/>
    <w:rsid w:val="0037639A"/>
    <w:rsid w:val="0038261B"/>
    <w:rsid w:val="003838CD"/>
    <w:rsid w:val="003866D4"/>
    <w:rsid w:val="00392AFA"/>
    <w:rsid w:val="003940F5"/>
    <w:rsid w:val="00394E6C"/>
    <w:rsid w:val="00395DAC"/>
    <w:rsid w:val="003A084D"/>
    <w:rsid w:val="003A72E2"/>
    <w:rsid w:val="003B044E"/>
    <w:rsid w:val="003B0CFF"/>
    <w:rsid w:val="003B3655"/>
    <w:rsid w:val="003B3C75"/>
    <w:rsid w:val="003C388C"/>
    <w:rsid w:val="003C3DD9"/>
    <w:rsid w:val="003C52A5"/>
    <w:rsid w:val="003D2956"/>
    <w:rsid w:val="003D356D"/>
    <w:rsid w:val="003D654C"/>
    <w:rsid w:val="003D7313"/>
    <w:rsid w:val="003E0268"/>
    <w:rsid w:val="003E54D5"/>
    <w:rsid w:val="003F1B3D"/>
    <w:rsid w:val="003F5226"/>
    <w:rsid w:val="00402B14"/>
    <w:rsid w:val="00404E70"/>
    <w:rsid w:val="004105CF"/>
    <w:rsid w:val="004107E3"/>
    <w:rsid w:val="0041191B"/>
    <w:rsid w:val="004174D5"/>
    <w:rsid w:val="004178D9"/>
    <w:rsid w:val="00425A66"/>
    <w:rsid w:val="00434DEA"/>
    <w:rsid w:val="00436B89"/>
    <w:rsid w:val="00445C01"/>
    <w:rsid w:val="00455181"/>
    <w:rsid w:val="00463E5A"/>
    <w:rsid w:val="004712FE"/>
    <w:rsid w:val="00474A4B"/>
    <w:rsid w:val="0048017A"/>
    <w:rsid w:val="00482743"/>
    <w:rsid w:val="00483099"/>
    <w:rsid w:val="00491A02"/>
    <w:rsid w:val="00491D45"/>
    <w:rsid w:val="00494095"/>
    <w:rsid w:val="004960EA"/>
    <w:rsid w:val="00496F90"/>
    <w:rsid w:val="00497D87"/>
    <w:rsid w:val="004A1CA5"/>
    <w:rsid w:val="004B0592"/>
    <w:rsid w:val="004B2A10"/>
    <w:rsid w:val="004B58BF"/>
    <w:rsid w:val="004B5A73"/>
    <w:rsid w:val="004C0A67"/>
    <w:rsid w:val="004C3533"/>
    <w:rsid w:val="004C3E4E"/>
    <w:rsid w:val="004C4A64"/>
    <w:rsid w:val="004C6A5B"/>
    <w:rsid w:val="004D28C1"/>
    <w:rsid w:val="004D2C23"/>
    <w:rsid w:val="004D3579"/>
    <w:rsid w:val="004D7762"/>
    <w:rsid w:val="004D7E8A"/>
    <w:rsid w:val="004E2C50"/>
    <w:rsid w:val="004E534A"/>
    <w:rsid w:val="004F1A3C"/>
    <w:rsid w:val="004F4DDF"/>
    <w:rsid w:val="004F5BA9"/>
    <w:rsid w:val="004F6E52"/>
    <w:rsid w:val="0050126E"/>
    <w:rsid w:val="005024A1"/>
    <w:rsid w:val="00503C47"/>
    <w:rsid w:val="005056EC"/>
    <w:rsid w:val="00506A8E"/>
    <w:rsid w:val="0050788C"/>
    <w:rsid w:val="00511081"/>
    <w:rsid w:val="00513C18"/>
    <w:rsid w:val="00514295"/>
    <w:rsid w:val="00515459"/>
    <w:rsid w:val="00516244"/>
    <w:rsid w:val="0052051A"/>
    <w:rsid w:val="00524F09"/>
    <w:rsid w:val="00527121"/>
    <w:rsid w:val="005466B7"/>
    <w:rsid w:val="00553851"/>
    <w:rsid w:val="00555FCE"/>
    <w:rsid w:val="00556981"/>
    <w:rsid w:val="0055752B"/>
    <w:rsid w:val="00560AEC"/>
    <w:rsid w:val="00561EBD"/>
    <w:rsid w:val="00566767"/>
    <w:rsid w:val="005734CD"/>
    <w:rsid w:val="005745D5"/>
    <w:rsid w:val="005804AC"/>
    <w:rsid w:val="00581235"/>
    <w:rsid w:val="0058226B"/>
    <w:rsid w:val="00586C08"/>
    <w:rsid w:val="005877E2"/>
    <w:rsid w:val="005926A1"/>
    <w:rsid w:val="00592DD6"/>
    <w:rsid w:val="00594940"/>
    <w:rsid w:val="0059647C"/>
    <w:rsid w:val="005978C7"/>
    <w:rsid w:val="005A62AF"/>
    <w:rsid w:val="005A6532"/>
    <w:rsid w:val="005B2A2F"/>
    <w:rsid w:val="005B2E09"/>
    <w:rsid w:val="005B59D3"/>
    <w:rsid w:val="005B6438"/>
    <w:rsid w:val="005C1CE3"/>
    <w:rsid w:val="005C35B6"/>
    <w:rsid w:val="005D1E2C"/>
    <w:rsid w:val="005D5684"/>
    <w:rsid w:val="005E14AB"/>
    <w:rsid w:val="005E4F6D"/>
    <w:rsid w:val="005E63AB"/>
    <w:rsid w:val="005E75F6"/>
    <w:rsid w:val="00606F97"/>
    <w:rsid w:val="0061081C"/>
    <w:rsid w:val="00612346"/>
    <w:rsid w:val="0061551C"/>
    <w:rsid w:val="006162DF"/>
    <w:rsid w:val="00617F60"/>
    <w:rsid w:val="00626EEE"/>
    <w:rsid w:val="00637A96"/>
    <w:rsid w:val="006415F8"/>
    <w:rsid w:val="00642845"/>
    <w:rsid w:val="00651531"/>
    <w:rsid w:val="00653A9F"/>
    <w:rsid w:val="00653FBA"/>
    <w:rsid w:val="00660CC9"/>
    <w:rsid w:val="00661ED8"/>
    <w:rsid w:val="00662D84"/>
    <w:rsid w:val="006631EA"/>
    <w:rsid w:val="00664CE6"/>
    <w:rsid w:val="00667EFC"/>
    <w:rsid w:val="006714B0"/>
    <w:rsid w:val="00677D7A"/>
    <w:rsid w:val="00680354"/>
    <w:rsid w:val="00680E6B"/>
    <w:rsid w:val="00680FE4"/>
    <w:rsid w:val="00682543"/>
    <w:rsid w:val="006920EF"/>
    <w:rsid w:val="006940AA"/>
    <w:rsid w:val="006B1014"/>
    <w:rsid w:val="006B382D"/>
    <w:rsid w:val="006B3AC3"/>
    <w:rsid w:val="006B6C91"/>
    <w:rsid w:val="006C6903"/>
    <w:rsid w:val="006C718C"/>
    <w:rsid w:val="006C7323"/>
    <w:rsid w:val="006D1D3C"/>
    <w:rsid w:val="006D5067"/>
    <w:rsid w:val="006D5280"/>
    <w:rsid w:val="006D61BB"/>
    <w:rsid w:val="006D6427"/>
    <w:rsid w:val="006E0F05"/>
    <w:rsid w:val="006E0FDB"/>
    <w:rsid w:val="006F0469"/>
    <w:rsid w:val="006F20EA"/>
    <w:rsid w:val="00704068"/>
    <w:rsid w:val="0070521F"/>
    <w:rsid w:val="007054CC"/>
    <w:rsid w:val="00706C8A"/>
    <w:rsid w:val="00707676"/>
    <w:rsid w:val="00712171"/>
    <w:rsid w:val="007172F4"/>
    <w:rsid w:val="00722FF6"/>
    <w:rsid w:val="00726B6A"/>
    <w:rsid w:val="0073537B"/>
    <w:rsid w:val="0074588A"/>
    <w:rsid w:val="0075189F"/>
    <w:rsid w:val="00754E50"/>
    <w:rsid w:val="007571E2"/>
    <w:rsid w:val="0076312D"/>
    <w:rsid w:val="00764138"/>
    <w:rsid w:val="00764E3C"/>
    <w:rsid w:val="00765C11"/>
    <w:rsid w:val="007702ED"/>
    <w:rsid w:val="0077215B"/>
    <w:rsid w:val="0077223C"/>
    <w:rsid w:val="00784826"/>
    <w:rsid w:val="00784D39"/>
    <w:rsid w:val="007869FF"/>
    <w:rsid w:val="00787BB8"/>
    <w:rsid w:val="00793609"/>
    <w:rsid w:val="007938BB"/>
    <w:rsid w:val="0079459B"/>
    <w:rsid w:val="007A02FA"/>
    <w:rsid w:val="007A240D"/>
    <w:rsid w:val="007A2752"/>
    <w:rsid w:val="007A3838"/>
    <w:rsid w:val="007A5EDF"/>
    <w:rsid w:val="007B021F"/>
    <w:rsid w:val="007B030B"/>
    <w:rsid w:val="007B04D1"/>
    <w:rsid w:val="007B1B83"/>
    <w:rsid w:val="007B32EF"/>
    <w:rsid w:val="007B4AEE"/>
    <w:rsid w:val="007C2CFC"/>
    <w:rsid w:val="007D2359"/>
    <w:rsid w:val="007D36CA"/>
    <w:rsid w:val="007D37D8"/>
    <w:rsid w:val="007D5799"/>
    <w:rsid w:val="007D59BF"/>
    <w:rsid w:val="007D7ECF"/>
    <w:rsid w:val="007D7FC2"/>
    <w:rsid w:val="007E25DF"/>
    <w:rsid w:val="007E5602"/>
    <w:rsid w:val="007E76B4"/>
    <w:rsid w:val="007E7F70"/>
    <w:rsid w:val="007F10A7"/>
    <w:rsid w:val="007F64F2"/>
    <w:rsid w:val="008028F3"/>
    <w:rsid w:val="008029FA"/>
    <w:rsid w:val="00804961"/>
    <w:rsid w:val="00804DCA"/>
    <w:rsid w:val="0082019E"/>
    <w:rsid w:val="008209EB"/>
    <w:rsid w:val="00821806"/>
    <w:rsid w:val="00822BA3"/>
    <w:rsid w:val="008245B5"/>
    <w:rsid w:val="00825794"/>
    <w:rsid w:val="00827BDE"/>
    <w:rsid w:val="00834498"/>
    <w:rsid w:val="00835F65"/>
    <w:rsid w:val="008451D4"/>
    <w:rsid w:val="0084632C"/>
    <w:rsid w:val="00860E63"/>
    <w:rsid w:val="00860F2E"/>
    <w:rsid w:val="0086432A"/>
    <w:rsid w:val="00871FE4"/>
    <w:rsid w:val="00876A67"/>
    <w:rsid w:val="00877B8D"/>
    <w:rsid w:val="00882F06"/>
    <w:rsid w:val="00884831"/>
    <w:rsid w:val="00886443"/>
    <w:rsid w:val="0088780D"/>
    <w:rsid w:val="00890C91"/>
    <w:rsid w:val="008921FC"/>
    <w:rsid w:val="00893072"/>
    <w:rsid w:val="008A0F84"/>
    <w:rsid w:val="008B503E"/>
    <w:rsid w:val="008B5715"/>
    <w:rsid w:val="008B5D4B"/>
    <w:rsid w:val="008B763A"/>
    <w:rsid w:val="008C0841"/>
    <w:rsid w:val="008C778F"/>
    <w:rsid w:val="008D163F"/>
    <w:rsid w:val="008D283F"/>
    <w:rsid w:val="008D3333"/>
    <w:rsid w:val="008D4E5F"/>
    <w:rsid w:val="008E10DB"/>
    <w:rsid w:val="008E3D87"/>
    <w:rsid w:val="008F1B19"/>
    <w:rsid w:val="008F2292"/>
    <w:rsid w:val="008F2CA0"/>
    <w:rsid w:val="008F30A7"/>
    <w:rsid w:val="008F3AF0"/>
    <w:rsid w:val="008F4126"/>
    <w:rsid w:val="008F4C57"/>
    <w:rsid w:val="009009E6"/>
    <w:rsid w:val="00903EF3"/>
    <w:rsid w:val="00910453"/>
    <w:rsid w:val="0091130F"/>
    <w:rsid w:val="0091741C"/>
    <w:rsid w:val="009214FD"/>
    <w:rsid w:val="009222FB"/>
    <w:rsid w:val="0092383D"/>
    <w:rsid w:val="009336B7"/>
    <w:rsid w:val="0094135E"/>
    <w:rsid w:val="009420AB"/>
    <w:rsid w:val="00944A66"/>
    <w:rsid w:val="0094740F"/>
    <w:rsid w:val="00953DFB"/>
    <w:rsid w:val="00956111"/>
    <w:rsid w:val="009565D3"/>
    <w:rsid w:val="00957396"/>
    <w:rsid w:val="009575DB"/>
    <w:rsid w:val="00962E54"/>
    <w:rsid w:val="00963024"/>
    <w:rsid w:val="00964C4F"/>
    <w:rsid w:val="00965393"/>
    <w:rsid w:val="00966857"/>
    <w:rsid w:val="00966E1E"/>
    <w:rsid w:val="009706C5"/>
    <w:rsid w:val="0097352F"/>
    <w:rsid w:val="009744F7"/>
    <w:rsid w:val="00976CAF"/>
    <w:rsid w:val="00980168"/>
    <w:rsid w:val="00980AE0"/>
    <w:rsid w:val="00984297"/>
    <w:rsid w:val="009854AB"/>
    <w:rsid w:val="00987587"/>
    <w:rsid w:val="009904A8"/>
    <w:rsid w:val="009979DE"/>
    <w:rsid w:val="009A6B2E"/>
    <w:rsid w:val="009A7E8A"/>
    <w:rsid w:val="009B360C"/>
    <w:rsid w:val="009B5253"/>
    <w:rsid w:val="009C0581"/>
    <w:rsid w:val="009C06F0"/>
    <w:rsid w:val="009C14D1"/>
    <w:rsid w:val="009C4FB8"/>
    <w:rsid w:val="009C5400"/>
    <w:rsid w:val="009C5AF6"/>
    <w:rsid w:val="009C6A6A"/>
    <w:rsid w:val="009D13CE"/>
    <w:rsid w:val="009D7A14"/>
    <w:rsid w:val="009E0559"/>
    <w:rsid w:val="009E06E4"/>
    <w:rsid w:val="009E0E5D"/>
    <w:rsid w:val="009E3F38"/>
    <w:rsid w:val="009E5A8F"/>
    <w:rsid w:val="009E6B03"/>
    <w:rsid w:val="009F27E7"/>
    <w:rsid w:val="009F4EBC"/>
    <w:rsid w:val="00A03025"/>
    <w:rsid w:val="00A03DB1"/>
    <w:rsid w:val="00A059E2"/>
    <w:rsid w:val="00A05FD2"/>
    <w:rsid w:val="00A0683C"/>
    <w:rsid w:val="00A07C4D"/>
    <w:rsid w:val="00A11DBD"/>
    <w:rsid w:val="00A165CC"/>
    <w:rsid w:val="00A16E86"/>
    <w:rsid w:val="00A17BFC"/>
    <w:rsid w:val="00A20A78"/>
    <w:rsid w:val="00A212AA"/>
    <w:rsid w:val="00A24B96"/>
    <w:rsid w:val="00A271C2"/>
    <w:rsid w:val="00A30333"/>
    <w:rsid w:val="00A30913"/>
    <w:rsid w:val="00A312B2"/>
    <w:rsid w:val="00A33699"/>
    <w:rsid w:val="00A37CBC"/>
    <w:rsid w:val="00A41081"/>
    <w:rsid w:val="00A41B22"/>
    <w:rsid w:val="00A42F78"/>
    <w:rsid w:val="00A47251"/>
    <w:rsid w:val="00A47A1F"/>
    <w:rsid w:val="00A50A6B"/>
    <w:rsid w:val="00A65A0D"/>
    <w:rsid w:val="00A66E65"/>
    <w:rsid w:val="00A70F0B"/>
    <w:rsid w:val="00A73990"/>
    <w:rsid w:val="00A75063"/>
    <w:rsid w:val="00A7554C"/>
    <w:rsid w:val="00A764A0"/>
    <w:rsid w:val="00A778E5"/>
    <w:rsid w:val="00A805EB"/>
    <w:rsid w:val="00A81FFA"/>
    <w:rsid w:val="00A85E6B"/>
    <w:rsid w:val="00A87F13"/>
    <w:rsid w:val="00A90B93"/>
    <w:rsid w:val="00A95CDD"/>
    <w:rsid w:val="00A95DE5"/>
    <w:rsid w:val="00AA0218"/>
    <w:rsid w:val="00AA2C36"/>
    <w:rsid w:val="00AA4C75"/>
    <w:rsid w:val="00AA76EF"/>
    <w:rsid w:val="00AB0895"/>
    <w:rsid w:val="00AB16EC"/>
    <w:rsid w:val="00AB2CF6"/>
    <w:rsid w:val="00AC358F"/>
    <w:rsid w:val="00AD7E65"/>
    <w:rsid w:val="00AE0884"/>
    <w:rsid w:val="00AE2204"/>
    <w:rsid w:val="00AE244A"/>
    <w:rsid w:val="00AE435F"/>
    <w:rsid w:val="00AE5B4C"/>
    <w:rsid w:val="00AF0BCE"/>
    <w:rsid w:val="00AF388D"/>
    <w:rsid w:val="00AF63AB"/>
    <w:rsid w:val="00AF7828"/>
    <w:rsid w:val="00B00723"/>
    <w:rsid w:val="00B00BAA"/>
    <w:rsid w:val="00B04B7E"/>
    <w:rsid w:val="00B06DFF"/>
    <w:rsid w:val="00B129B0"/>
    <w:rsid w:val="00B17C03"/>
    <w:rsid w:val="00B2011B"/>
    <w:rsid w:val="00B20B0C"/>
    <w:rsid w:val="00B20B5A"/>
    <w:rsid w:val="00B21EEE"/>
    <w:rsid w:val="00B241AF"/>
    <w:rsid w:val="00B25DA6"/>
    <w:rsid w:val="00B30A3E"/>
    <w:rsid w:val="00B417BC"/>
    <w:rsid w:val="00B43D29"/>
    <w:rsid w:val="00B454D7"/>
    <w:rsid w:val="00B473CC"/>
    <w:rsid w:val="00B5204A"/>
    <w:rsid w:val="00B548DF"/>
    <w:rsid w:val="00B54BCC"/>
    <w:rsid w:val="00B565A1"/>
    <w:rsid w:val="00B56EED"/>
    <w:rsid w:val="00B6017A"/>
    <w:rsid w:val="00B61549"/>
    <w:rsid w:val="00B640AD"/>
    <w:rsid w:val="00B64BDC"/>
    <w:rsid w:val="00B6688E"/>
    <w:rsid w:val="00B72881"/>
    <w:rsid w:val="00B74081"/>
    <w:rsid w:val="00B7440B"/>
    <w:rsid w:val="00B804D4"/>
    <w:rsid w:val="00B831E8"/>
    <w:rsid w:val="00B94A92"/>
    <w:rsid w:val="00B94FF2"/>
    <w:rsid w:val="00BA2E57"/>
    <w:rsid w:val="00BA534A"/>
    <w:rsid w:val="00BA5DBE"/>
    <w:rsid w:val="00BA77DA"/>
    <w:rsid w:val="00BB1AAA"/>
    <w:rsid w:val="00BB2665"/>
    <w:rsid w:val="00BB4C23"/>
    <w:rsid w:val="00BB55EF"/>
    <w:rsid w:val="00BB5F44"/>
    <w:rsid w:val="00BB6A3A"/>
    <w:rsid w:val="00BC0854"/>
    <w:rsid w:val="00BC17DA"/>
    <w:rsid w:val="00BC1FE0"/>
    <w:rsid w:val="00BC2728"/>
    <w:rsid w:val="00BC39DA"/>
    <w:rsid w:val="00BC604A"/>
    <w:rsid w:val="00BD019E"/>
    <w:rsid w:val="00BD190F"/>
    <w:rsid w:val="00BD2431"/>
    <w:rsid w:val="00BD26C9"/>
    <w:rsid w:val="00BD4D76"/>
    <w:rsid w:val="00BD70CB"/>
    <w:rsid w:val="00BD76AF"/>
    <w:rsid w:val="00BD7B6F"/>
    <w:rsid w:val="00BE43CA"/>
    <w:rsid w:val="00BE72B7"/>
    <w:rsid w:val="00BF04D7"/>
    <w:rsid w:val="00BF18C0"/>
    <w:rsid w:val="00BF4811"/>
    <w:rsid w:val="00BF5925"/>
    <w:rsid w:val="00BF5F15"/>
    <w:rsid w:val="00BF6C16"/>
    <w:rsid w:val="00C01018"/>
    <w:rsid w:val="00C02B3D"/>
    <w:rsid w:val="00C02CE0"/>
    <w:rsid w:val="00C03464"/>
    <w:rsid w:val="00C06CD5"/>
    <w:rsid w:val="00C16213"/>
    <w:rsid w:val="00C1789F"/>
    <w:rsid w:val="00C2073F"/>
    <w:rsid w:val="00C226F1"/>
    <w:rsid w:val="00C22B1C"/>
    <w:rsid w:val="00C26526"/>
    <w:rsid w:val="00C35388"/>
    <w:rsid w:val="00C35628"/>
    <w:rsid w:val="00C42436"/>
    <w:rsid w:val="00C449B0"/>
    <w:rsid w:val="00C52C1C"/>
    <w:rsid w:val="00C52F44"/>
    <w:rsid w:val="00C53DDD"/>
    <w:rsid w:val="00C547DD"/>
    <w:rsid w:val="00C56333"/>
    <w:rsid w:val="00C607C5"/>
    <w:rsid w:val="00C60F53"/>
    <w:rsid w:val="00C66C3D"/>
    <w:rsid w:val="00C70A62"/>
    <w:rsid w:val="00C7362C"/>
    <w:rsid w:val="00C74D35"/>
    <w:rsid w:val="00C759B5"/>
    <w:rsid w:val="00C77915"/>
    <w:rsid w:val="00C83061"/>
    <w:rsid w:val="00C876F3"/>
    <w:rsid w:val="00C90741"/>
    <w:rsid w:val="00C918D7"/>
    <w:rsid w:val="00C93E5E"/>
    <w:rsid w:val="00C94318"/>
    <w:rsid w:val="00C951A2"/>
    <w:rsid w:val="00CA1E45"/>
    <w:rsid w:val="00CA341B"/>
    <w:rsid w:val="00CA4E39"/>
    <w:rsid w:val="00CB15B2"/>
    <w:rsid w:val="00CB40C8"/>
    <w:rsid w:val="00CB53C1"/>
    <w:rsid w:val="00CB7A9F"/>
    <w:rsid w:val="00CC1025"/>
    <w:rsid w:val="00CC1F74"/>
    <w:rsid w:val="00CC513C"/>
    <w:rsid w:val="00CC7FE7"/>
    <w:rsid w:val="00CD3A00"/>
    <w:rsid w:val="00CD3DC6"/>
    <w:rsid w:val="00CD6464"/>
    <w:rsid w:val="00CD79AE"/>
    <w:rsid w:val="00CE03E8"/>
    <w:rsid w:val="00CE050D"/>
    <w:rsid w:val="00CE2DBD"/>
    <w:rsid w:val="00CE5C97"/>
    <w:rsid w:val="00CF0EF6"/>
    <w:rsid w:val="00CF54A9"/>
    <w:rsid w:val="00CF6524"/>
    <w:rsid w:val="00CF75A5"/>
    <w:rsid w:val="00D046F6"/>
    <w:rsid w:val="00D07202"/>
    <w:rsid w:val="00D13881"/>
    <w:rsid w:val="00D2117C"/>
    <w:rsid w:val="00D24DEA"/>
    <w:rsid w:val="00D3594D"/>
    <w:rsid w:val="00D36D16"/>
    <w:rsid w:val="00D415AB"/>
    <w:rsid w:val="00D44870"/>
    <w:rsid w:val="00D44A0A"/>
    <w:rsid w:val="00D53042"/>
    <w:rsid w:val="00D53222"/>
    <w:rsid w:val="00D578E4"/>
    <w:rsid w:val="00D61F3C"/>
    <w:rsid w:val="00D659B3"/>
    <w:rsid w:val="00D664FC"/>
    <w:rsid w:val="00D67407"/>
    <w:rsid w:val="00D715CB"/>
    <w:rsid w:val="00D72B90"/>
    <w:rsid w:val="00D73130"/>
    <w:rsid w:val="00D73B9E"/>
    <w:rsid w:val="00D75DA7"/>
    <w:rsid w:val="00D77234"/>
    <w:rsid w:val="00D772D2"/>
    <w:rsid w:val="00D80902"/>
    <w:rsid w:val="00D9187A"/>
    <w:rsid w:val="00D91BAE"/>
    <w:rsid w:val="00DA0D30"/>
    <w:rsid w:val="00DA377F"/>
    <w:rsid w:val="00DA5D03"/>
    <w:rsid w:val="00DB1B95"/>
    <w:rsid w:val="00DB1FCF"/>
    <w:rsid w:val="00DB4E9C"/>
    <w:rsid w:val="00DB61EB"/>
    <w:rsid w:val="00DB6F55"/>
    <w:rsid w:val="00DC12B0"/>
    <w:rsid w:val="00DC1C01"/>
    <w:rsid w:val="00DC4370"/>
    <w:rsid w:val="00DC52AF"/>
    <w:rsid w:val="00DC5700"/>
    <w:rsid w:val="00DC6A0E"/>
    <w:rsid w:val="00DD2002"/>
    <w:rsid w:val="00DD4BCD"/>
    <w:rsid w:val="00DD571B"/>
    <w:rsid w:val="00DD6495"/>
    <w:rsid w:val="00DD67A5"/>
    <w:rsid w:val="00DD6936"/>
    <w:rsid w:val="00DE1D07"/>
    <w:rsid w:val="00DE37C6"/>
    <w:rsid w:val="00DE7357"/>
    <w:rsid w:val="00DF0947"/>
    <w:rsid w:val="00DF4C07"/>
    <w:rsid w:val="00E04569"/>
    <w:rsid w:val="00E10B44"/>
    <w:rsid w:val="00E12338"/>
    <w:rsid w:val="00E209C3"/>
    <w:rsid w:val="00E20CE0"/>
    <w:rsid w:val="00E211E3"/>
    <w:rsid w:val="00E25618"/>
    <w:rsid w:val="00E2722D"/>
    <w:rsid w:val="00E343A5"/>
    <w:rsid w:val="00E36AB8"/>
    <w:rsid w:val="00E37F9C"/>
    <w:rsid w:val="00E40F1B"/>
    <w:rsid w:val="00E47D71"/>
    <w:rsid w:val="00E53035"/>
    <w:rsid w:val="00E53B7F"/>
    <w:rsid w:val="00E644F1"/>
    <w:rsid w:val="00E709BE"/>
    <w:rsid w:val="00E721A7"/>
    <w:rsid w:val="00E75F8D"/>
    <w:rsid w:val="00E761F1"/>
    <w:rsid w:val="00E763A2"/>
    <w:rsid w:val="00E80482"/>
    <w:rsid w:val="00E82A63"/>
    <w:rsid w:val="00E8514B"/>
    <w:rsid w:val="00E85CC7"/>
    <w:rsid w:val="00E86B7D"/>
    <w:rsid w:val="00E9096E"/>
    <w:rsid w:val="00E97FAC"/>
    <w:rsid w:val="00EA33D8"/>
    <w:rsid w:val="00EA3723"/>
    <w:rsid w:val="00EA63D8"/>
    <w:rsid w:val="00EB13A7"/>
    <w:rsid w:val="00EB34FA"/>
    <w:rsid w:val="00EB3E57"/>
    <w:rsid w:val="00EB45EC"/>
    <w:rsid w:val="00EB6E07"/>
    <w:rsid w:val="00EC0307"/>
    <w:rsid w:val="00EC1994"/>
    <w:rsid w:val="00ED0365"/>
    <w:rsid w:val="00ED2289"/>
    <w:rsid w:val="00ED33DB"/>
    <w:rsid w:val="00ED7C68"/>
    <w:rsid w:val="00EE6185"/>
    <w:rsid w:val="00EE6582"/>
    <w:rsid w:val="00EE6BAF"/>
    <w:rsid w:val="00EE7EB0"/>
    <w:rsid w:val="00EF01A7"/>
    <w:rsid w:val="00EF2B34"/>
    <w:rsid w:val="00EF3875"/>
    <w:rsid w:val="00EF4EAB"/>
    <w:rsid w:val="00F15662"/>
    <w:rsid w:val="00F2041C"/>
    <w:rsid w:val="00F21C00"/>
    <w:rsid w:val="00F230E7"/>
    <w:rsid w:val="00F27AFA"/>
    <w:rsid w:val="00F27FEC"/>
    <w:rsid w:val="00F35584"/>
    <w:rsid w:val="00F42232"/>
    <w:rsid w:val="00F4331B"/>
    <w:rsid w:val="00F443BE"/>
    <w:rsid w:val="00F446A4"/>
    <w:rsid w:val="00F45D6E"/>
    <w:rsid w:val="00F50082"/>
    <w:rsid w:val="00F51558"/>
    <w:rsid w:val="00F52908"/>
    <w:rsid w:val="00F55E6E"/>
    <w:rsid w:val="00F61D59"/>
    <w:rsid w:val="00F648B9"/>
    <w:rsid w:val="00F675D8"/>
    <w:rsid w:val="00F70441"/>
    <w:rsid w:val="00F71667"/>
    <w:rsid w:val="00F75C6E"/>
    <w:rsid w:val="00F801E6"/>
    <w:rsid w:val="00F83633"/>
    <w:rsid w:val="00F8599A"/>
    <w:rsid w:val="00F93EE9"/>
    <w:rsid w:val="00FA1B30"/>
    <w:rsid w:val="00FA3522"/>
    <w:rsid w:val="00FB0445"/>
    <w:rsid w:val="00FB07AC"/>
    <w:rsid w:val="00FB209B"/>
    <w:rsid w:val="00FB5EAC"/>
    <w:rsid w:val="00FB71A4"/>
    <w:rsid w:val="00FB7F55"/>
    <w:rsid w:val="00FC1625"/>
    <w:rsid w:val="00FC1775"/>
    <w:rsid w:val="00FC22C6"/>
    <w:rsid w:val="00FC2393"/>
    <w:rsid w:val="00FC4120"/>
    <w:rsid w:val="00FD1CC1"/>
    <w:rsid w:val="00FD50E9"/>
    <w:rsid w:val="00FD7469"/>
    <w:rsid w:val="00FD7A6C"/>
    <w:rsid w:val="00FE0D59"/>
    <w:rsid w:val="00FE19C9"/>
    <w:rsid w:val="00FE220C"/>
    <w:rsid w:val="00FE3BDF"/>
    <w:rsid w:val="00FE516B"/>
    <w:rsid w:val="00FF0A9F"/>
    <w:rsid w:val="00FF0EFB"/>
    <w:rsid w:val="00FF7BDC"/>
    <w:rsid w:val="3867F7C0"/>
    <w:rsid w:val="3E0A0225"/>
    <w:rsid w:val="40CD3B85"/>
    <w:rsid w:val="59A7B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9208A0"/>
  <w15:docId w15:val="{ACF64C82-B55C-4060-83BC-4F22A1759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G Times" w:eastAsia="Times New Roman" w:hAnsi="CG 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C4370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lang w:eastAsia="fr-FR"/>
    </w:rPr>
  </w:style>
  <w:style w:type="paragraph" w:styleId="Heading1">
    <w:name w:val="heading 1"/>
    <w:basedOn w:val="Normal"/>
    <w:next w:val="Normal"/>
    <w:qFormat/>
    <w:pPr>
      <w:keepNext/>
      <w:spacing w:before="240" w:after="240"/>
      <w:outlineLvl w:val="0"/>
    </w:pPr>
    <w:rPr>
      <w:b/>
      <w:kern w:val="28"/>
      <w:sz w:val="24"/>
    </w:rPr>
  </w:style>
  <w:style w:type="paragraph" w:styleId="Heading2">
    <w:name w:val="heading 2"/>
    <w:basedOn w:val="Normal"/>
    <w:next w:val="Normal"/>
    <w:qFormat/>
    <w:pPr>
      <w:keepNext/>
      <w:spacing w:before="120" w:after="12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before="60" w:after="6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Authors">
    <w:name w:val="2_Authors"/>
    <w:basedOn w:val="Normal"/>
    <w:qFormat/>
    <w:pPr>
      <w:spacing w:before="240" w:after="240"/>
      <w:jc w:val="center"/>
    </w:pPr>
    <w:rPr>
      <w:b/>
      <w:sz w:val="24"/>
    </w:rPr>
  </w:style>
  <w:style w:type="paragraph" w:customStyle="1" w:styleId="3Affiliations">
    <w:name w:val="3_Affiliations"/>
    <w:basedOn w:val="Normal"/>
    <w:qFormat/>
    <w:rsid w:val="00BA534A"/>
    <w:pPr>
      <w:jc w:val="center"/>
    </w:pPr>
    <w:rPr>
      <w:i/>
      <w:color w:val="000000"/>
    </w:rPr>
  </w:style>
  <w:style w:type="paragraph" w:customStyle="1" w:styleId="1TITLE">
    <w:name w:val="1_TITLE"/>
    <w:basedOn w:val="Normal"/>
    <w:qFormat/>
    <w:rsid w:val="00297324"/>
    <w:pPr>
      <w:spacing w:before="1200" w:after="240"/>
      <w:jc w:val="center"/>
    </w:pPr>
    <w:rPr>
      <w:b/>
      <w:kern w:val="28"/>
      <w:sz w:val="28"/>
    </w:rPr>
  </w:style>
  <w:style w:type="paragraph" w:customStyle="1" w:styleId="4HeaderSpacer">
    <w:name w:val="4_Header_Spacer"/>
    <w:basedOn w:val="Normal"/>
    <w:qFormat/>
    <w:rsid w:val="003C3DD9"/>
    <w:pPr>
      <w:spacing w:before="220"/>
    </w:pPr>
    <w:rPr>
      <w:noProof/>
      <w:sz w:val="22"/>
    </w:rPr>
  </w:style>
  <w:style w:type="paragraph" w:customStyle="1" w:styleId="5AbstractHeader">
    <w:name w:val="5_Abstract_Header"/>
    <w:basedOn w:val="Heading2"/>
    <w:qFormat/>
    <w:rsid w:val="00C449B0"/>
    <w:pPr>
      <w:spacing w:before="0"/>
    </w:pPr>
    <w:rPr>
      <w:noProof/>
    </w:rPr>
  </w:style>
  <w:style w:type="paragraph" w:customStyle="1" w:styleId="6AbstractText">
    <w:name w:val="6_Abstract_Text"/>
    <w:basedOn w:val="Normal"/>
    <w:qFormat/>
    <w:rsid w:val="000F1108"/>
    <w:pPr>
      <w:spacing w:before="60" w:after="60"/>
      <w:jc w:val="both"/>
    </w:pPr>
    <w:rPr>
      <w:i/>
      <w:noProof/>
    </w:rPr>
  </w:style>
  <w:style w:type="paragraph" w:customStyle="1" w:styleId="7KeywordHeader">
    <w:name w:val="7_Keyword_Header"/>
    <w:basedOn w:val="Heading3"/>
    <w:qFormat/>
    <w:rsid w:val="002C5888"/>
    <w:rPr>
      <w:noProof/>
    </w:rPr>
  </w:style>
  <w:style w:type="paragraph" w:customStyle="1" w:styleId="8KeywordList">
    <w:name w:val="8_Keyword_List"/>
    <w:qFormat/>
    <w:rsid w:val="007938BB"/>
    <w:rPr>
      <w:rFonts w:ascii="Times New Roman" w:hAnsi="Times New Roman"/>
      <w:noProof/>
      <w:lang w:eastAsia="fr-FR"/>
    </w:rPr>
  </w:style>
  <w:style w:type="paragraph" w:customStyle="1" w:styleId="ALevelOneHeader">
    <w:name w:val="A_Level_One_Header"/>
    <w:basedOn w:val="Heading1"/>
    <w:uiPriority w:val="99"/>
    <w:qFormat/>
    <w:rsid w:val="0001095E"/>
    <w:rPr>
      <w:noProof/>
    </w:rPr>
  </w:style>
  <w:style w:type="paragraph" w:customStyle="1" w:styleId="DBodyText">
    <w:name w:val="D_Body_Text"/>
    <w:basedOn w:val="Normal"/>
    <w:link w:val="DBodyTextChar"/>
    <w:qFormat/>
    <w:rsid w:val="000F1108"/>
    <w:pPr>
      <w:spacing w:before="60" w:after="60"/>
      <w:jc w:val="both"/>
    </w:pPr>
    <w:rPr>
      <w:noProof/>
    </w:rPr>
  </w:style>
  <w:style w:type="paragraph" w:customStyle="1" w:styleId="BLevelTwoHeader">
    <w:name w:val="B_Level_Two_Header"/>
    <w:basedOn w:val="Heading2"/>
    <w:qFormat/>
    <w:rsid w:val="00C94318"/>
    <w:rPr>
      <w:noProof/>
    </w:rPr>
  </w:style>
  <w:style w:type="paragraph" w:customStyle="1" w:styleId="CLevelThreeHeader">
    <w:name w:val="C_Level_Three_Header"/>
    <w:basedOn w:val="Heading3"/>
    <w:qFormat/>
    <w:rsid w:val="005E14AB"/>
    <w:rPr>
      <w:noProof/>
    </w:rPr>
  </w:style>
  <w:style w:type="paragraph" w:customStyle="1" w:styleId="DTableTitle">
    <w:name w:val="D_Table_Title"/>
    <w:basedOn w:val="Normal"/>
    <w:qFormat/>
    <w:rsid w:val="005C35B6"/>
    <w:pPr>
      <w:spacing w:before="240" w:after="120"/>
      <w:jc w:val="center"/>
    </w:pPr>
    <w:rPr>
      <w:i/>
      <w:noProof/>
    </w:rPr>
  </w:style>
  <w:style w:type="paragraph" w:customStyle="1" w:styleId="DBulletlevel1">
    <w:name w:val="D_Bullet_level_1"/>
    <w:basedOn w:val="Normal"/>
    <w:qFormat/>
    <w:rsid w:val="00C77915"/>
    <w:pPr>
      <w:numPr>
        <w:numId w:val="15"/>
      </w:numPr>
      <w:spacing w:before="60" w:after="60"/>
    </w:pPr>
    <w:rPr>
      <w:noProof/>
    </w:rPr>
  </w:style>
  <w:style w:type="paragraph" w:customStyle="1" w:styleId="DBulletlevel2">
    <w:name w:val="D_Bullet_level_2"/>
    <w:basedOn w:val="Normal"/>
    <w:qFormat/>
    <w:rsid w:val="00C77915"/>
    <w:pPr>
      <w:numPr>
        <w:numId w:val="2"/>
      </w:numPr>
      <w:spacing w:before="60" w:after="60"/>
    </w:pPr>
    <w:rPr>
      <w:noProof/>
    </w:rPr>
  </w:style>
  <w:style w:type="paragraph" w:customStyle="1" w:styleId="DEnumeratedList">
    <w:name w:val="D_Enumerated_List"/>
    <w:basedOn w:val="Normal"/>
    <w:qFormat/>
    <w:rsid w:val="00B6688E"/>
    <w:pPr>
      <w:numPr>
        <w:numId w:val="3"/>
      </w:numPr>
      <w:spacing w:before="60" w:after="60"/>
    </w:pPr>
    <w:rPr>
      <w:noProof/>
    </w:rPr>
  </w:style>
  <w:style w:type="paragraph" w:customStyle="1" w:styleId="DTableHeader">
    <w:name w:val="D_Table_Header"/>
    <w:basedOn w:val="Normal"/>
    <w:qFormat/>
    <w:rsid w:val="00A41081"/>
    <w:rPr>
      <w:b/>
      <w:noProof/>
    </w:rPr>
  </w:style>
  <w:style w:type="paragraph" w:customStyle="1" w:styleId="DFigureLegend">
    <w:name w:val="D_Figure_Legend"/>
    <w:basedOn w:val="Normal"/>
    <w:qFormat/>
    <w:rsid w:val="00A41081"/>
    <w:pPr>
      <w:spacing w:before="120" w:after="240"/>
      <w:jc w:val="center"/>
    </w:pPr>
    <w:rPr>
      <w:i/>
      <w:noProof/>
    </w:rPr>
  </w:style>
  <w:style w:type="paragraph" w:customStyle="1" w:styleId="EReferenceHeader">
    <w:name w:val="E_Reference_Header"/>
    <w:basedOn w:val="ALevelOneHeader"/>
    <w:qFormat/>
    <w:rsid w:val="009F27E7"/>
  </w:style>
  <w:style w:type="paragraph" w:customStyle="1" w:styleId="FCorrespondenceheader">
    <w:name w:val="F_Correspondence_header"/>
    <w:basedOn w:val="Heading2"/>
    <w:qFormat/>
    <w:rsid w:val="004178D9"/>
    <w:rPr>
      <w:noProof/>
    </w:rPr>
  </w:style>
  <w:style w:type="paragraph" w:customStyle="1" w:styleId="FCorrespondencetext">
    <w:name w:val="F_Correspondence_text"/>
    <w:basedOn w:val="Normal"/>
    <w:qFormat/>
    <w:rsid w:val="003940F5"/>
    <w:pPr>
      <w:spacing w:before="60"/>
    </w:pPr>
    <w:rPr>
      <w:noProof/>
      <w:sz w:val="18"/>
      <w:szCs w:val="18"/>
    </w:rPr>
  </w:style>
  <w:style w:type="character" w:styleId="Hyperlink">
    <w:name w:val="Hyperlink"/>
    <w:basedOn w:val="DefaultParagraphFont"/>
    <w:uiPriority w:val="99"/>
    <w:rsid w:val="007E7F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876A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876A67"/>
  </w:style>
  <w:style w:type="character" w:customStyle="1" w:styleId="CommentTextChar">
    <w:name w:val="Comment Text Char"/>
    <w:basedOn w:val="DefaultParagraphFont"/>
    <w:link w:val="CommentText"/>
    <w:rsid w:val="00876A67"/>
    <w:rPr>
      <w:rFonts w:ascii="Times New Roman" w:hAnsi="Times New Roman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876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76A67"/>
    <w:rPr>
      <w:rFonts w:ascii="Times New Roman" w:hAnsi="Times New Roman"/>
      <w:b/>
      <w:bCs/>
      <w:lang w:eastAsia="fr-FR"/>
    </w:rPr>
  </w:style>
  <w:style w:type="paragraph" w:styleId="BalloonText">
    <w:name w:val="Balloon Text"/>
    <w:basedOn w:val="Normal"/>
    <w:link w:val="BalloonTextChar"/>
    <w:rsid w:val="00876A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76A67"/>
    <w:rPr>
      <w:rFonts w:ascii="Segoe UI" w:hAnsi="Segoe UI" w:cs="Segoe UI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511081"/>
    <w:pPr>
      <w:jc w:val="center"/>
    </w:pPr>
    <w:rPr>
      <w:noProof/>
      <w:lang w:val="fr-FR"/>
    </w:rPr>
  </w:style>
  <w:style w:type="character" w:customStyle="1" w:styleId="DBodyTextChar">
    <w:name w:val="D_Body_Text Char"/>
    <w:basedOn w:val="DefaultParagraphFont"/>
    <w:link w:val="DBodyText"/>
    <w:rsid w:val="00511081"/>
    <w:rPr>
      <w:rFonts w:ascii="Times New Roman" w:hAnsi="Times New Roman"/>
      <w:noProof/>
      <w:lang w:eastAsia="fr-FR"/>
    </w:rPr>
  </w:style>
  <w:style w:type="character" w:customStyle="1" w:styleId="EndNoteBibliographyTitleChar">
    <w:name w:val="EndNote Bibliography Title Char"/>
    <w:basedOn w:val="DBodyTextChar"/>
    <w:link w:val="EndNoteBibliographyTitle"/>
    <w:rsid w:val="00511081"/>
    <w:rPr>
      <w:rFonts w:ascii="Times New Roman" w:hAnsi="Times New Roman"/>
      <w:noProof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511081"/>
    <w:rPr>
      <w:noProof/>
      <w:lang w:val="fr-FR"/>
    </w:rPr>
  </w:style>
  <w:style w:type="character" w:customStyle="1" w:styleId="EndNoteBibliographyChar">
    <w:name w:val="EndNote Bibliography Char"/>
    <w:basedOn w:val="DBodyTextChar"/>
    <w:link w:val="EndNoteBibliography"/>
    <w:rsid w:val="00511081"/>
    <w:rPr>
      <w:rFonts w:ascii="Times New Roman" w:hAnsi="Times New Roman"/>
      <w:noProof/>
      <w:lang w:val="fr-FR" w:eastAsia="fr-FR"/>
    </w:rPr>
  </w:style>
  <w:style w:type="character" w:styleId="FollowedHyperlink">
    <w:name w:val="FollowedHyperlink"/>
    <w:basedOn w:val="DefaultParagraphFont"/>
    <w:rsid w:val="00281339"/>
    <w:rPr>
      <w:color w:val="954F72" w:themeColor="followedHyperlink"/>
      <w:u w:val="single"/>
    </w:rPr>
  </w:style>
  <w:style w:type="paragraph" w:customStyle="1" w:styleId="Default">
    <w:name w:val="Default"/>
    <w:rsid w:val="002C06BD"/>
    <w:pPr>
      <w:autoSpaceDE w:val="0"/>
      <w:autoSpaceDN w:val="0"/>
      <w:adjustRightInd w:val="0"/>
    </w:pPr>
    <w:rPr>
      <w:rFonts w:ascii="Arial" w:eastAsiaTheme="minorHAnsi" w:hAnsi="Arial" w:cs="Arial"/>
      <w:color w:val="000000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594940"/>
    <w:pPr>
      <w:overflowPunct/>
      <w:autoSpaceDE/>
      <w:autoSpaceDN/>
      <w:adjustRightInd/>
      <w:spacing w:line="276" w:lineRule="auto"/>
      <w:ind w:left="720"/>
      <w:contextualSpacing/>
      <w:textAlignment w:val="auto"/>
    </w:pPr>
    <w:rPr>
      <w:rFonts w:ascii="Arial" w:eastAsia="Arial" w:hAnsi="Arial" w:cs="Arial"/>
      <w:sz w:val="22"/>
      <w:szCs w:val="22"/>
      <w:lang w:val="nl" w:eastAsia="en-GB"/>
    </w:rPr>
  </w:style>
  <w:style w:type="table" w:styleId="PlainTable2">
    <w:name w:val="Plain Table 2"/>
    <w:basedOn w:val="TableNormal"/>
    <w:uiPriority w:val="42"/>
    <w:rsid w:val="00594940"/>
    <w:rPr>
      <w:rFonts w:ascii="Arial" w:eastAsia="Arial" w:hAnsi="Arial" w:cs="Arial"/>
      <w:sz w:val="22"/>
      <w:szCs w:val="22"/>
      <w:lang w:val="nl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2117C"/>
    <w:rPr>
      <w:color w:val="605E5C"/>
      <w:shd w:val="clear" w:color="auto" w:fill="E1DFDD"/>
    </w:rPr>
  </w:style>
  <w:style w:type="paragraph" w:styleId="Revision">
    <w:name w:val="Revision"/>
    <w:hidden/>
    <w:uiPriority w:val="71"/>
    <w:semiHidden/>
    <w:rsid w:val="00D24DEA"/>
    <w:rPr>
      <w:rFonts w:ascii="Times New Roman" w:hAnsi="Times New Roman"/>
      <w:lang w:eastAsia="fr-FR"/>
    </w:rPr>
  </w:style>
  <w:style w:type="table" w:styleId="TableGrid">
    <w:name w:val="Table Grid"/>
    <w:basedOn w:val="TableNormal"/>
    <w:rsid w:val="00973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rxivid">
    <w:name w:val="arxivid"/>
    <w:basedOn w:val="DefaultParagraphFont"/>
    <w:rsid w:val="00455181"/>
  </w:style>
  <w:style w:type="paragraph" w:styleId="NormalWeb">
    <w:name w:val="Normal (Web)"/>
    <w:basedOn w:val="Normal"/>
    <w:uiPriority w:val="99"/>
    <w:unhideWhenUsed/>
    <w:rsid w:val="007B021F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52051A"/>
    <w:pPr>
      <w:spacing w:line="480" w:lineRule="auto"/>
    </w:pPr>
    <w:rPr>
      <w:rFonts w:ascii="Times New Roman" w:hAnsi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9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6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4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5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6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18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1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3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8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16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7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di%20Working%20Folder\MedInfo2017%20Planning%20committee\MedInfo%20Templates%20from%20Sarkar\2015_MEDINFO_Template_Mast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51B0A5-CB23-449F-9276-A6E8795E1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15_MEDINFO_Template_Master.dot</Template>
  <TotalTime>2</TotalTime>
  <Pages>2</Pages>
  <Words>738</Words>
  <Characters>5908</Characters>
  <Application>Microsoft Office Word</Application>
  <DocSecurity>0</DocSecurity>
  <Lines>80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2015 MEDINFO Template</vt:lpstr>
    </vt:vector>
  </TitlesOfParts>
  <Company>IMIA</Company>
  <LinksUpToDate>false</LinksUpToDate>
  <CharactersWithSpaces>69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15 MEDINFO Template</dc:title>
  <dc:creator>Adi Gundlapalli</dc:creator>
  <cp:lastModifiedBy>Ken Kawamoto</cp:lastModifiedBy>
  <cp:revision>16</cp:revision>
  <cp:lastPrinted>2003-07-19T03:59:00Z</cp:lastPrinted>
  <dcterms:created xsi:type="dcterms:W3CDTF">2024-07-15T19:12:00Z</dcterms:created>
  <dcterms:modified xsi:type="dcterms:W3CDTF">2024-12-10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6bbb9cc5ffec006f3343873712b8938fab6854c8e0f012e4c107890f1cc465</vt:lpwstr>
  </property>
</Properties>
</file>